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2020"/>
        <w:gridCol w:w="1978"/>
        <w:gridCol w:w="2517"/>
      </w:tblGrid>
      <w:tr w:rsidR="00BB6B01" w14:paraId="4E8739FC" w14:textId="77777777" w:rsidTr="0017455D">
        <w:tc>
          <w:tcPr>
            <w:tcW w:w="2835" w:type="dxa"/>
          </w:tcPr>
          <w:p w14:paraId="0CE3E487" w14:textId="17FCAFF3" w:rsidR="00E432DC" w:rsidRDefault="00E432DC">
            <w:r>
              <w:t>Cation</w:t>
            </w:r>
          </w:p>
        </w:tc>
        <w:tc>
          <w:tcPr>
            <w:tcW w:w="2020" w:type="dxa"/>
          </w:tcPr>
          <w:p w14:paraId="1DC2D7E0" w14:textId="73764F3C" w:rsidR="00E432DC" w:rsidRDefault="00C5734F">
            <w:r>
              <w:t>A</w:t>
            </w:r>
            <w:r w:rsidRPr="00C5734F">
              <w:rPr>
                <w:vertAlign w:val="subscript"/>
              </w:rPr>
              <w:t>2</w:t>
            </w:r>
            <w:r w:rsidR="00E432DC">
              <w:t>CoCl</w:t>
            </w:r>
            <w:r w:rsidR="00E432DC" w:rsidRPr="00E432DC">
              <w:rPr>
                <w:vertAlign w:val="subscript"/>
              </w:rPr>
              <w:t>4</w:t>
            </w:r>
            <w:r w:rsidR="00E432DC">
              <w:t xml:space="preserve"> </w:t>
            </w:r>
            <w:proofErr w:type="spellStart"/>
            <w:r w:rsidR="00E432DC">
              <w:t>Refcode</w:t>
            </w:r>
            <w:proofErr w:type="spellEnd"/>
          </w:p>
        </w:tc>
        <w:tc>
          <w:tcPr>
            <w:tcW w:w="1978" w:type="dxa"/>
          </w:tcPr>
          <w:p w14:paraId="56E07521" w14:textId="774A2E25" w:rsidR="00E432DC" w:rsidRDefault="00C5734F">
            <w:r>
              <w:t>A</w:t>
            </w:r>
            <w:r w:rsidRPr="00C5734F">
              <w:rPr>
                <w:vertAlign w:val="subscript"/>
              </w:rPr>
              <w:t>2</w:t>
            </w:r>
            <w:r w:rsidR="00E432DC">
              <w:t>ZnCl</w:t>
            </w:r>
            <w:r w:rsidR="00E432DC" w:rsidRPr="00E432DC">
              <w:rPr>
                <w:vertAlign w:val="subscript"/>
              </w:rPr>
              <w:t>4</w:t>
            </w:r>
            <w:r w:rsidR="00E432DC">
              <w:t xml:space="preserve"> </w:t>
            </w:r>
            <w:proofErr w:type="spellStart"/>
            <w:r w:rsidR="00E432DC">
              <w:t>Refcode</w:t>
            </w:r>
            <w:proofErr w:type="spellEnd"/>
          </w:p>
        </w:tc>
        <w:tc>
          <w:tcPr>
            <w:tcW w:w="2517" w:type="dxa"/>
          </w:tcPr>
          <w:p w14:paraId="7BFA5B23" w14:textId="5ADE4226" w:rsidR="00E432DC" w:rsidRDefault="00E432DC">
            <w:r>
              <w:t xml:space="preserve">Crystal system and </w:t>
            </w:r>
            <w:proofErr w:type="spellStart"/>
            <w:r>
              <w:t>Spacegroup</w:t>
            </w:r>
            <w:proofErr w:type="spellEnd"/>
          </w:p>
        </w:tc>
      </w:tr>
      <w:tr w:rsidR="00BB6B01" w14:paraId="5AF0FDD1" w14:textId="77777777" w:rsidTr="0017455D">
        <w:tc>
          <w:tcPr>
            <w:tcW w:w="2835" w:type="dxa"/>
          </w:tcPr>
          <w:p w14:paraId="34C86485" w14:textId="11C64166" w:rsidR="00E432DC" w:rsidRDefault="007B0BBF">
            <w:r>
              <w:t>t</w:t>
            </w:r>
            <w:r w:rsidR="0045356E">
              <w:t>riethylammonium</w:t>
            </w:r>
          </w:p>
        </w:tc>
        <w:tc>
          <w:tcPr>
            <w:tcW w:w="2020" w:type="dxa"/>
          </w:tcPr>
          <w:p w14:paraId="06C51258" w14:textId="28D00F95" w:rsidR="00E432DC" w:rsidRDefault="00E432DC">
            <w:r>
              <w:t>ACUGOW</w:t>
            </w:r>
          </w:p>
        </w:tc>
        <w:tc>
          <w:tcPr>
            <w:tcW w:w="1978" w:type="dxa"/>
          </w:tcPr>
          <w:p w14:paraId="515D6D25" w14:textId="7FCEFB14" w:rsidR="00E432DC" w:rsidRDefault="00E432DC">
            <w:r>
              <w:t>QEZLEP</w:t>
            </w:r>
          </w:p>
        </w:tc>
        <w:tc>
          <w:tcPr>
            <w:tcW w:w="2517" w:type="dxa"/>
          </w:tcPr>
          <w:p w14:paraId="0831009B" w14:textId="54FD45FA" w:rsidR="00E432DC" w:rsidRDefault="00E432DC">
            <w:r>
              <w:t xml:space="preserve">Orthorhombic </w:t>
            </w:r>
            <w:proofErr w:type="spellStart"/>
            <w:r>
              <w:t>Pbca</w:t>
            </w:r>
            <w:proofErr w:type="spellEnd"/>
          </w:p>
        </w:tc>
      </w:tr>
      <w:tr w:rsidR="00BB6B01" w14:paraId="2A21A211" w14:textId="77777777" w:rsidTr="0017455D">
        <w:tc>
          <w:tcPr>
            <w:tcW w:w="2835" w:type="dxa"/>
          </w:tcPr>
          <w:p w14:paraId="6A462E03" w14:textId="41459A50" w:rsidR="00E432DC" w:rsidRDefault="00E432DC">
            <w:r>
              <w:t>3-chloropyridinium</w:t>
            </w:r>
          </w:p>
        </w:tc>
        <w:tc>
          <w:tcPr>
            <w:tcW w:w="2020" w:type="dxa"/>
          </w:tcPr>
          <w:p w14:paraId="2160294B" w14:textId="58DC3930" w:rsidR="00E432DC" w:rsidRDefault="00E432DC">
            <w:r>
              <w:t>ALAHUQ</w:t>
            </w:r>
          </w:p>
        </w:tc>
        <w:tc>
          <w:tcPr>
            <w:tcW w:w="1978" w:type="dxa"/>
          </w:tcPr>
          <w:p w14:paraId="011CF3EC" w14:textId="52182C5D" w:rsidR="00E432DC" w:rsidRDefault="00E432DC">
            <w:r>
              <w:t>NULRES</w:t>
            </w:r>
          </w:p>
        </w:tc>
        <w:tc>
          <w:tcPr>
            <w:tcW w:w="2517" w:type="dxa"/>
          </w:tcPr>
          <w:p w14:paraId="4EC657C3" w14:textId="16A8AABB" w:rsidR="00E432DC" w:rsidRDefault="00E432DC">
            <w:r>
              <w:t>Triclinic P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</m:oMath>
          </w:p>
        </w:tc>
      </w:tr>
      <w:tr w:rsidR="00BB6B01" w14:paraId="74957BC9" w14:textId="77777777" w:rsidTr="0017455D">
        <w:tc>
          <w:tcPr>
            <w:tcW w:w="2835" w:type="dxa"/>
          </w:tcPr>
          <w:p w14:paraId="67533D64" w14:textId="5A3445E9" w:rsidR="00E432DC" w:rsidRDefault="00E432DC" w:rsidP="00E432DC">
            <w:r>
              <w:t>3-bromopyridinium</w:t>
            </w:r>
          </w:p>
        </w:tc>
        <w:tc>
          <w:tcPr>
            <w:tcW w:w="2020" w:type="dxa"/>
          </w:tcPr>
          <w:p w14:paraId="7F670FA6" w14:textId="13E71CBB" w:rsidR="00E432DC" w:rsidRDefault="00E432DC" w:rsidP="00E432DC">
            <w:r>
              <w:t>ALAJAY</w:t>
            </w:r>
          </w:p>
        </w:tc>
        <w:tc>
          <w:tcPr>
            <w:tcW w:w="1978" w:type="dxa"/>
          </w:tcPr>
          <w:p w14:paraId="2FD049D8" w14:textId="4EC3B56B" w:rsidR="00E432DC" w:rsidRDefault="00E432DC" w:rsidP="00E432DC">
            <w:r>
              <w:t>NULRIW</w:t>
            </w:r>
          </w:p>
        </w:tc>
        <w:tc>
          <w:tcPr>
            <w:tcW w:w="2517" w:type="dxa"/>
          </w:tcPr>
          <w:p w14:paraId="64ADA4BB" w14:textId="43FC2D06" w:rsidR="00E432DC" w:rsidRDefault="00E432DC" w:rsidP="00E432DC">
            <w:r>
              <w:t>Triclinic P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</m:oMath>
          </w:p>
        </w:tc>
      </w:tr>
      <w:tr w:rsidR="00BB6B01" w14:paraId="495BD293" w14:textId="77777777" w:rsidTr="0017455D">
        <w:tc>
          <w:tcPr>
            <w:tcW w:w="2835" w:type="dxa"/>
          </w:tcPr>
          <w:p w14:paraId="25BAD6C4" w14:textId="090E6EDE" w:rsidR="00E432DC" w:rsidRDefault="00E432DC" w:rsidP="00E432DC">
            <w:r>
              <w:t>4-(Me</w:t>
            </w:r>
            <w:r w:rsidRPr="00E432DC">
              <w:rPr>
                <w:vertAlign w:val="subscript"/>
              </w:rPr>
              <w:t>2</w:t>
            </w:r>
            <w:r>
              <w:t>N)pyridinium</w:t>
            </w:r>
          </w:p>
        </w:tc>
        <w:tc>
          <w:tcPr>
            <w:tcW w:w="2020" w:type="dxa"/>
          </w:tcPr>
          <w:p w14:paraId="0BCDE3B7" w14:textId="54AFEF15" w:rsidR="00E432DC" w:rsidRDefault="00E432DC" w:rsidP="00E432DC">
            <w:r>
              <w:t>APUQOR/BUZFIN</w:t>
            </w:r>
          </w:p>
        </w:tc>
        <w:tc>
          <w:tcPr>
            <w:tcW w:w="1978" w:type="dxa"/>
          </w:tcPr>
          <w:p w14:paraId="74A59408" w14:textId="61535019" w:rsidR="00E432DC" w:rsidRDefault="00E432DC" w:rsidP="00E432DC">
            <w:r>
              <w:t>ULAQAA</w:t>
            </w:r>
          </w:p>
        </w:tc>
        <w:tc>
          <w:tcPr>
            <w:tcW w:w="2517" w:type="dxa"/>
          </w:tcPr>
          <w:p w14:paraId="0F2CEBB9" w14:textId="0F1FC934" w:rsidR="00E432DC" w:rsidRDefault="00E432DC" w:rsidP="00E432DC">
            <w:r>
              <w:t>Triclinic P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</m:oMath>
          </w:p>
        </w:tc>
      </w:tr>
      <w:tr w:rsidR="00BB6B01" w14:paraId="159E1569" w14:textId="77777777" w:rsidTr="0017455D">
        <w:tc>
          <w:tcPr>
            <w:tcW w:w="2835" w:type="dxa"/>
          </w:tcPr>
          <w:p w14:paraId="62AA3E59" w14:textId="37969CFC" w:rsidR="00E432DC" w:rsidRDefault="002A0BD3" w:rsidP="00E432DC">
            <w:r>
              <w:t>1-(n-Bu) pyridinium</w:t>
            </w:r>
          </w:p>
        </w:tc>
        <w:tc>
          <w:tcPr>
            <w:tcW w:w="2020" w:type="dxa"/>
          </w:tcPr>
          <w:p w14:paraId="3826BA38" w14:textId="1B7C33ED" w:rsidR="00E432DC" w:rsidRDefault="002A0BD3" w:rsidP="00E432DC">
            <w:r>
              <w:t>BICDOK (Co/Zn)</w:t>
            </w:r>
          </w:p>
        </w:tc>
        <w:tc>
          <w:tcPr>
            <w:tcW w:w="1978" w:type="dxa"/>
          </w:tcPr>
          <w:p w14:paraId="40C2C0AC" w14:textId="36A6E59A" w:rsidR="00E432DC" w:rsidRDefault="002A0BD3" w:rsidP="00E432DC">
            <w:r>
              <w:t>WEQKAH</w:t>
            </w:r>
          </w:p>
        </w:tc>
        <w:tc>
          <w:tcPr>
            <w:tcW w:w="2517" w:type="dxa"/>
          </w:tcPr>
          <w:p w14:paraId="0A666785" w14:textId="7AD58E70" w:rsidR="00E432DC" w:rsidRDefault="002A0BD3" w:rsidP="00E432DC">
            <w:r>
              <w:t>Monoclinic P2</w:t>
            </w:r>
            <w:r w:rsidRPr="002A0BD3">
              <w:rPr>
                <w:vertAlign w:val="subscript"/>
              </w:rPr>
              <w:t>1</w:t>
            </w:r>
            <w:r>
              <w:t>/</w:t>
            </w:r>
            <w:r w:rsidRPr="002A0BD3">
              <w:rPr>
                <w:i/>
                <w:iCs/>
              </w:rPr>
              <w:t>n</w:t>
            </w:r>
          </w:p>
        </w:tc>
      </w:tr>
      <w:tr w:rsidR="00BB6B01" w14:paraId="34FCEF2E" w14:textId="77777777" w:rsidTr="0017455D">
        <w:tc>
          <w:tcPr>
            <w:tcW w:w="2835" w:type="dxa"/>
          </w:tcPr>
          <w:p w14:paraId="6CA82A8B" w14:textId="017354D8" w:rsidR="00E432DC" w:rsidRDefault="002A0BD3" w:rsidP="00E432DC">
            <w:proofErr w:type="spellStart"/>
            <w:r>
              <w:t>benzotriazolium</w:t>
            </w:r>
            <w:proofErr w:type="spellEnd"/>
          </w:p>
        </w:tc>
        <w:tc>
          <w:tcPr>
            <w:tcW w:w="2020" w:type="dxa"/>
          </w:tcPr>
          <w:p w14:paraId="0A7508B1" w14:textId="28FA27C8" w:rsidR="00E432DC" w:rsidRDefault="002A0BD3" w:rsidP="00E432DC">
            <w:r>
              <w:t>BISNOG</w:t>
            </w:r>
          </w:p>
        </w:tc>
        <w:tc>
          <w:tcPr>
            <w:tcW w:w="1978" w:type="dxa"/>
          </w:tcPr>
          <w:p w14:paraId="46DB1AE2" w14:textId="02CC029E" w:rsidR="00E432DC" w:rsidRDefault="002A0BD3" w:rsidP="00E432DC">
            <w:r>
              <w:t>BISNIA</w:t>
            </w:r>
          </w:p>
        </w:tc>
        <w:tc>
          <w:tcPr>
            <w:tcW w:w="2517" w:type="dxa"/>
          </w:tcPr>
          <w:p w14:paraId="5EA32CDC" w14:textId="53727E6A" w:rsidR="00E432DC" w:rsidRDefault="002A0BD3" w:rsidP="00E432DC">
            <w:r>
              <w:t>Monoclinic C2/</w:t>
            </w:r>
            <w:r w:rsidRPr="002A0BD3">
              <w:rPr>
                <w:i/>
                <w:iCs/>
              </w:rPr>
              <w:t>c</w:t>
            </w:r>
          </w:p>
        </w:tc>
      </w:tr>
      <w:tr w:rsidR="00BB6B01" w14:paraId="123436CF" w14:textId="77777777" w:rsidTr="0017455D">
        <w:tc>
          <w:tcPr>
            <w:tcW w:w="2835" w:type="dxa"/>
          </w:tcPr>
          <w:p w14:paraId="667089D5" w14:textId="3B211D0F" w:rsidR="00E432DC" w:rsidRDefault="002A0BD3" w:rsidP="00E432DC">
            <w:r>
              <w:t>1,3,4-Me</w:t>
            </w:r>
            <w:r w:rsidRPr="002A0BD3">
              <w:rPr>
                <w:vertAlign w:val="subscript"/>
              </w:rPr>
              <w:t>3</w:t>
            </w:r>
            <w:r>
              <w:t>pyridinium</w:t>
            </w:r>
          </w:p>
        </w:tc>
        <w:tc>
          <w:tcPr>
            <w:tcW w:w="2020" w:type="dxa"/>
          </w:tcPr>
          <w:p w14:paraId="06648D38" w14:textId="16591064" w:rsidR="00E432DC" w:rsidRDefault="002A0BD3" w:rsidP="00E432DC">
            <w:r>
              <w:t>COQZAM</w:t>
            </w:r>
          </w:p>
        </w:tc>
        <w:tc>
          <w:tcPr>
            <w:tcW w:w="1978" w:type="dxa"/>
          </w:tcPr>
          <w:p w14:paraId="5A8A52D7" w14:textId="03585C31" w:rsidR="00E432DC" w:rsidRDefault="002A0BD3" w:rsidP="00E432DC">
            <w:r>
              <w:t>COMGAP</w:t>
            </w:r>
          </w:p>
        </w:tc>
        <w:tc>
          <w:tcPr>
            <w:tcW w:w="2517" w:type="dxa"/>
          </w:tcPr>
          <w:p w14:paraId="0798F679" w14:textId="3C99043A" w:rsidR="00E432DC" w:rsidRDefault="002A0BD3" w:rsidP="00E432DC">
            <w:r>
              <w:t>Orthorhombic F</w:t>
            </w:r>
            <w:r w:rsidRPr="002A0BD3">
              <w:rPr>
                <w:i/>
                <w:iCs/>
              </w:rPr>
              <w:t>dd</w:t>
            </w:r>
            <w:r>
              <w:t>2</w:t>
            </w:r>
          </w:p>
        </w:tc>
      </w:tr>
      <w:tr w:rsidR="00BB6B01" w14:paraId="56F6CEF9" w14:textId="77777777" w:rsidTr="0017455D">
        <w:tc>
          <w:tcPr>
            <w:tcW w:w="2835" w:type="dxa"/>
          </w:tcPr>
          <w:p w14:paraId="31D3E064" w14:textId="023670AF" w:rsidR="002A0BD3" w:rsidRDefault="002A0BD3" w:rsidP="002A0BD3">
            <w:r>
              <w:t>2-aminopyridinium</w:t>
            </w:r>
          </w:p>
        </w:tc>
        <w:tc>
          <w:tcPr>
            <w:tcW w:w="2020" w:type="dxa"/>
          </w:tcPr>
          <w:p w14:paraId="28542EFA" w14:textId="7C7D7C0C" w:rsidR="002A0BD3" w:rsidRDefault="002A0BD3" w:rsidP="002A0BD3">
            <w:r>
              <w:t>DELPOA</w:t>
            </w:r>
          </w:p>
        </w:tc>
        <w:tc>
          <w:tcPr>
            <w:tcW w:w="1978" w:type="dxa"/>
          </w:tcPr>
          <w:p w14:paraId="409AEDB5" w14:textId="1124C40B" w:rsidR="002A0BD3" w:rsidRDefault="002A0BD3" w:rsidP="002A0BD3">
            <w:r>
              <w:t>WABHIS(01)</w:t>
            </w:r>
          </w:p>
        </w:tc>
        <w:tc>
          <w:tcPr>
            <w:tcW w:w="2517" w:type="dxa"/>
          </w:tcPr>
          <w:p w14:paraId="129E1E23" w14:textId="3FB0C904" w:rsidR="002A0BD3" w:rsidRDefault="002A0BD3" w:rsidP="002A0BD3">
            <w:r>
              <w:t>Monoclinic C2/</w:t>
            </w:r>
            <w:r w:rsidRPr="002A0BD3">
              <w:rPr>
                <w:i/>
                <w:iCs/>
              </w:rPr>
              <w:t>c</w:t>
            </w:r>
          </w:p>
        </w:tc>
      </w:tr>
      <w:tr w:rsidR="00273F23" w14:paraId="253F9C1C" w14:textId="77777777" w:rsidTr="0017455D">
        <w:tc>
          <w:tcPr>
            <w:tcW w:w="2835" w:type="dxa"/>
          </w:tcPr>
          <w:p w14:paraId="3BB8E8ED" w14:textId="7125848E" w:rsidR="002A0BD3" w:rsidRDefault="002A0BD3" w:rsidP="002A0BD3">
            <w:r>
              <w:t>4-acetylaniliniuum</w:t>
            </w:r>
          </w:p>
        </w:tc>
        <w:tc>
          <w:tcPr>
            <w:tcW w:w="2020" w:type="dxa"/>
          </w:tcPr>
          <w:p w14:paraId="3FCCA111" w14:textId="0BEF29DC" w:rsidR="002A0BD3" w:rsidRDefault="002A0BD3" w:rsidP="002A0BD3">
            <w:r>
              <w:t>DUTMIQ</w:t>
            </w:r>
          </w:p>
        </w:tc>
        <w:tc>
          <w:tcPr>
            <w:tcW w:w="1978" w:type="dxa"/>
          </w:tcPr>
          <w:p w14:paraId="284BE244" w14:textId="140069CE" w:rsidR="002A0BD3" w:rsidRDefault="002A0BD3" w:rsidP="002A0BD3">
            <w:r>
              <w:t>GOZVAU</w:t>
            </w:r>
          </w:p>
        </w:tc>
        <w:tc>
          <w:tcPr>
            <w:tcW w:w="2517" w:type="dxa"/>
          </w:tcPr>
          <w:p w14:paraId="0234236C" w14:textId="25803B97" w:rsidR="002A0BD3" w:rsidRDefault="002A0BD3" w:rsidP="002A0BD3">
            <w:r>
              <w:t xml:space="preserve">Orthorhombic </w:t>
            </w:r>
            <w:proofErr w:type="spellStart"/>
            <w:r>
              <w:t>Cm</w:t>
            </w:r>
            <w:r w:rsidRPr="002A0BD3">
              <w:rPr>
                <w:i/>
                <w:iCs/>
              </w:rPr>
              <w:t>ca</w:t>
            </w:r>
            <w:proofErr w:type="spellEnd"/>
          </w:p>
        </w:tc>
      </w:tr>
      <w:tr w:rsidR="008D56A3" w14:paraId="170E3246" w14:textId="77777777" w:rsidTr="0017455D">
        <w:tc>
          <w:tcPr>
            <w:tcW w:w="2835" w:type="dxa"/>
          </w:tcPr>
          <w:p w14:paraId="18D3A111" w14:textId="6B480BC7" w:rsidR="002A0BD3" w:rsidRDefault="002A0BD3" w:rsidP="002A0BD3">
            <w:r>
              <w:t>n-</w:t>
            </w:r>
            <w:proofErr w:type="spellStart"/>
            <w:r>
              <w:t>octylammonium</w:t>
            </w:r>
            <w:proofErr w:type="spellEnd"/>
          </w:p>
        </w:tc>
        <w:tc>
          <w:tcPr>
            <w:tcW w:w="2020" w:type="dxa"/>
          </w:tcPr>
          <w:p w14:paraId="09D6C25A" w14:textId="6EB031FE" w:rsidR="002A0BD3" w:rsidRDefault="002A0BD3" w:rsidP="002A0BD3">
            <w:r>
              <w:t>EMUMEH</w:t>
            </w:r>
          </w:p>
        </w:tc>
        <w:tc>
          <w:tcPr>
            <w:tcW w:w="1978" w:type="dxa"/>
          </w:tcPr>
          <w:p w14:paraId="0EEA9A84" w14:textId="7ECBAA2C" w:rsidR="002A0BD3" w:rsidRDefault="002A0BD3" w:rsidP="002A0BD3">
            <w:r>
              <w:t>QAWGAY</w:t>
            </w:r>
          </w:p>
        </w:tc>
        <w:tc>
          <w:tcPr>
            <w:tcW w:w="2517" w:type="dxa"/>
          </w:tcPr>
          <w:p w14:paraId="593666AF" w14:textId="44741258" w:rsidR="002A0BD3" w:rsidRDefault="002A0BD3" w:rsidP="002A0BD3">
            <w:r>
              <w:t>Monoclinic P2</w:t>
            </w:r>
            <w:r w:rsidRPr="002A0BD3">
              <w:rPr>
                <w:vertAlign w:val="subscript"/>
              </w:rPr>
              <w:t>1</w:t>
            </w:r>
            <w:r>
              <w:t>/</w:t>
            </w:r>
            <w:r w:rsidRPr="002A0BD3">
              <w:rPr>
                <w:i/>
                <w:iCs/>
              </w:rPr>
              <w:t>n</w:t>
            </w:r>
          </w:p>
        </w:tc>
      </w:tr>
      <w:tr w:rsidR="00AA7D4D" w14:paraId="7F7C8973" w14:textId="77777777" w:rsidTr="0017455D">
        <w:tc>
          <w:tcPr>
            <w:tcW w:w="2835" w:type="dxa"/>
          </w:tcPr>
          <w:p w14:paraId="12E0C7D2" w14:textId="5E3156AF" w:rsidR="00BB6B01" w:rsidRDefault="00BB6B01" w:rsidP="00BB6B01">
            <w:r>
              <w:t>(3-Cl</w:t>
            </w:r>
            <w:r w:rsidR="001B7C31">
              <w:t>-</w:t>
            </w:r>
            <w:r>
              <w:t>2-OHpropyl)</w:t>
            </w:r>
          </w:p>
          <w:p w14:paraId="758923DF" w14:textId="35D3A153" w:rsidR="00BB6B01" w:rsidRDefault="00BB6B01" w:rsidP="00BB6B01">
            <w:r>
              <w:t>trimethylammonium</w:t>
            </w:r>
          </w:p>
        </w:tc>
        <w:tc>
          <w:tcPr>
            <w:tcW w:w="2020" w:type="dxa"/>
          </w:tcPr>
          <w:p w14:paraId="29320AD7" w14:textId="5D75F25C" w:rsidR="00BB6B01" w:rsidRDefault="00BB6B01" w:rsidP="00BB6B01">
            <w:r>
              <w:t>ETONOT</w:t>
            </w:r>
          </w:p>
        </w:tc>
        <w:tc>
          <w:tcPr>
            <w:tcW w:w="1978" w:type="dxa"/>
          </w:tcPr>
          <w:p w14:paraId="7FD69213" w14:textId="44F328AA" w:rsidR="00BB6B01" w:rsidRDefault="00BB6B01" w:rsidP="00BB6B01">
            <w:r>
              <w:t>UDAWEF</w:t>
            </w:r>
          </w:p>
        </w:tc>
        <w:tc>
          <w:tcPr>
            <w:tcW w:w="2517" w:type="dxa"/>
          </w:tcPr>
          <w:p w14:paraId="65AED70A" w14:textId="6E11A304" w:rsidR="00BB6B01" w:rsidRDefault="00BB6B01" w:rsidP="00BB6B01">
            <w:r>
              <w:t>Monoclinic C2/</w:t>
            </w:r>
            <w:r w:rsidRPr="002A0BD3">
              <w:rPr>
                <w:i/>
                <w:iCs/>
              </w:rPr>
              <w:t>c</w:t>
            </w:r>
          </w:p>
        </w:tc>
      </w:tr>
      <w:tr w:rsidR="00BB6B01" w14:paraId="210A304C" w14:textId="77777777" w:rsidTr="0017455D">
        <w:tc>
          <w:tcPr>
            <w:tcW w:w="2835" w:type="dxa"/>
          </w:tcPr>
          <w:p w14:paraId="53BABFAB" w14:textId="122E2132" w:rsidR="00BB6B01" w:rsidRDefault="007B0BBF" w:rsidP="00BB6B01">
            <w:r>
              <w:t>p</w:t>
            </w:r>
            <w:r w:rsidR="00BB6B01">
              <w:t>yridinium</w:t>
            </w:r>
          </w:p>
        </w:tc>
        <w:tc>
          <w:tcPr>
            <w:tcW w:w="2020" w:type="dxa"/>
          </w:tcPr>
          <w:p w14:paraId="3E57EA39" w14:textId="2A4D1BC6" w:rsidR="00BB6B01" w:rsidRDefault="00BB6B01" w:rsidP="00BB6B01">
            <w:r>
              <w:t>EWAXIJ</w:t>
            </w:r>
          </w:p>
        </w:tc>
        <w:tc>
          <w:tcPr>
            <w:tcW w:w="1978" w:type="dxa"/>
          </w:tcPr>
          <w:p w14:paraId="4DC16426" w14:textId="1DA9D3BE" w:rsidR="00BB6B01" w:rsidRDefault="00BB6B01" w:rsidP="00BB6B01">
            <w:r>
              <w:t>WOHFII</w:t>
            </w:r>
          </w:p>
        </w:tc>
        <w:tc>
          <w:tcPr>
            <w:tcW w:w="2517" w:type="dxa"/>
          </w:tcPr>
          <w:p w14:paraId="0F2BDEAC" w14:textId="6470AAA0" w:rsidR="00BB6B01" w:rsidRDefault="00BB6B01" w:rsidP="00BB6B01">
            <w:r>
              <w:t>Triclinic P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</m:oMath>
          </w:p>
        </w:tc>
      </w:tr>
      <w:tr w:rsidR="00BB6B01" w14:paraId="01E68F19" w14:textId="77777777" w:rsidTr="0017455D">
        <w:tc>
          <w:tcPr>
            <w:tcW w:w="2835" w:type="dxa"/>
          </w:tcPr>
          <w:p w14:paraId="6A78E57D" w14:textId="0DF629A0" w:rsidR="00BB6B01" w:rsidRDefault="00BB6B01" w:rsidP="00BB6B01">
            <w:r>
              <w:t>2-amino</w:t>
            </w:r>
            <w:r w:rsidR="001B7C31">
              <w:t>-</w:t>
            </w:r>
            <w:r>
              <w:t>4-methyl-</w:t>
            </w:r>
          </w:p>
          <w:p w14:paraId="7A87CED0" w14:textId="6F762FC3" w:rsidR="00BB6B01" w:rsidRDefault="007B0BBF" w:rsidP="00BB6B01">
            <w:r>
              <w:t>p</w:t>
            </w:r>
            <w:r w:rsidR="00BB6B01">
              <w:t>yridinium</w:t>
            </w:r>
          </w:p>
        </w:tc>
        <w:tc>
          <w:tcPr>
            <w:tcW w:w="2020" w:type="dxa"/>
          </w:tcPr>
          <w:p w14:paraId="4715F63A" w14:textId="29881BB8" w:rsidR="00BB6B01" w:rsidRDefault="00BB6B01" w:rsidP="00BB6B01">
            <w:r>
              <w:t>FAPBEH</w:t>
            </w:r>
          </w:p>
        </w:tc>
        <w:tc>
          <w:tcPr>
            <w:tcW w:w="1978" w:type="dxa"/>
          </w:tcPr>
          <w:p w14:paraId="3093E1DE" w14:textId="13C5BB65" w:rsidR="00BB6B01" w:rsidRDefault="00BB6B01" w:rsidP="00BB6B01">
            <w:r>
              <w:t>VJURZAK (showing protonated amine)</w:t>
            </w:r>
          </w:p>
        </w:tc>
        <w:tc>
          <w:tcPr>
            <w:tcW w:w="2517" w:type="dxa"/>
          </w:tcPr>
          <w:p w14:paraId="344CD079" w14:textId="23B2CD56" w:rsidR="00BB6B01" w:rsidRDefault="00BB6B01" w:rsidP="00BB6B01">
            <w:r>
              <w:t>Triclinic P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</m:oMath>
          </w:p>
        </w:tc>
      </w:tr>
      <w:tr w:rsidR="003F085A" w14:paraId="36AA4299" w14:textId="77777777" w:rsidTr="00581A7C">
        <w:tc>
          <w:tcPr>
            <w:tcW w:w="2835" w:type="dxa"/>
          </w:tcPr>
          <w:p w14:paraId="6779D616" w14:textId="77777777" w:rsidR="003F085A" w:rsidRDefault="003F085A" w:rsidP="00581A7C">
            <w:pPr>
              <w:spacing w:before="100" w:beforeAutospacing="1" w:after="100" w:afterAutospacing="1"/>
              <w:outlineLvl w:val="1"/>
            </w:pPr>
            <w:r>
              <w:rPr>
                <w:i/>
                <w:iCs/>
              </w:rPr>
              <w:t>N</w:t>
            </w:r>
            <w:r>
              <w:t>-Carbethoxymethyl-1,10-phenanthrolinium</w:t>
            </w:r>
          </w:p>
        </w:tc>
        <w:tc>
          <w:tcPr>
            <w:tcW w:w="2020" w:type="dxa"/>
          </w:tcPr>
          <w:p w14:paraId="4816FFDB" w14:textId="77777777" w:rsidR="003F085A" w:rsidRDefault="003F085A" w:rsidP="00581A7C">
            <w:r>
              <w:t>FIKDUA</w:t>
            </w:r>
          </w:p>
        </w:tc>
        <w:tc>
          <w:tcPr>
            <w:tcW w:w="1978" w:type="dxa"/>
          </w:tcPr>
          <w:p w14:paraId="356243AF" w14:textId="77777777" w:rsidR="003F085A" w:rsidRDefault="003F085A" w:rsidP="00581A7C">
            <w:r>
              <w:t>FIKFEM</w:t>
            </w:r>
          </w:p>
        </w:tc>
        <w:tc>
          <w:tcPr>
            <w:tcW w:w="2517" w:type="dxa"/>
          </w:tcPr>
          <w:p w14:paraId="15CB6339" w14:textId="77777777" w:rsidR="003F085A" w:rsidRDefault="003F085A" w:rsidP="00581A7C">
            <w:r>
              <w:t>Triclinic P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</m:oMath>
          </w:p>
        </w:tc>
      </w:tr>
      <w:tr w:rsidR="003F085A" w14:paraId="4EB60646" w14:textId="77777777" w:rsidTr="0017455D">
        <w:tc>
          <w:tcPr>
            <w:tcW w:w="2835" w:type="dxa"/>
          </w:tcPr>
          <w:p w14:paraId="3AEFFB5F" w14:textId="0CD44D95" w:rsidR="003F085A" w:rsidRDefault="003F085A" w:rsidP="003F085A">
            <w:proofErr w:type="spellStart"/>
            <w:r>
              <w:t>chloromethyltrimethyl</w:t>
            </w:r>
            <w:proofErr w:type="spellEnd"/>
            <w:r>
              <w:t>-</w:t>
            </w:r>
          </w:p>
          <w:p w14:paraId="746C8E9D" w14:textId="245E3AED" w:rsidR="003F085A" w:rsidRDefault="003F085A" w:rsidP="003F085A">
            <w:r>
              <w:t>ammonium</w:t>
            </w:r>
          </w:p>
        </w:tc>
        <w:tc>
          <w:tcPr>
            <w:tcW w:w="2020" w:type="dxa"/>
          </w:tcPr>
          <w:p w14:paraId="34E60FBC" w14:textId="77777777" w:rsidR="003F085A" w:rsidRDefault="003F085A" w:rsidP="003F085A">
            <w:r>
              <w:t>GEYPAE</w:t>
            </w:r>
          </w:p>
          <w:p w14:paraId="42E93CCB" w14:textId="77777777" w:rsidR="003F085A" w:rsidRDefault="003F085A" w:rsidP="003F085A">
            <w:r>
              <w:t>GEYPAE01 (</w:t>
            </w:r>
            <w:proofErr w:type="spellStart"/>
            <w:r>
              <w:t>P</w:t>
            </w:r>
            <w:r w:rsidRPr="00B734C9">
              <w:rPr>
                <w:i/>
                <w:iCs/>
              </w:rPr>
              <w:t>n</w:t>
            </w:r>
            <w:r>
              <w:t>m</w:t>
            </w:r>
            <w:r w:rsidRPr="00B734C9">
              <w:rPr>
                <w:i/>
                <w:iCs/>
              </w:rPr>
              <w:t>a</w:t>
            </w:r>
            <w:proofErr w:type="spellEnd"/>
            <w:r>
              <w:t>)</w:t>
            </w:r>
          </w:p>
          <w:p w14:paraId="03A80A49" w14:textId="08CE0E97" w:rsidR="007B0BBF" w:rsidRDefault="007B0BBF" w:rsidP="003F085A">
            <w:r>
              <w:t>GEYZAO (P2</w:t>
            </w:r>
            <w:r w:rsidRPr="00BB6B01">
              <w:rPr>
                <w:vertAlign w:val="subscript"/>
              </w:rPr>
              <w:t>1</w:t>
            </w:r>
            <w:r>
              <w:t>2</w:t>
            </w:r>
            <w:r w:rsidRPr="00BB6B01">
              <w:rPr>
                <w:vertAlign w:val="subscript"/>
              </w:rPr>
              <w:t>1</w:t>
            </w:r>
            <w:r>
              <w:t>2</w:t>
            </w:r>
            <w:r w:rsidRPr="00BB6B01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978" w:type="dxa"/>
          </w:tcPr>
          <w:p w14:paraId="609F3FB3" w14:textId="65ECB0B7" w:rsidR="003F085A" w:rsidRDefault="007B0BBF" w:rsidP="003F085A">
            <w:r>
              <w:t>FENCAF</w:t>
            </w:r>
          </w:p>
        </w:tc>
        <w:tc>
          <w:tcPr>
            <w:tcW w:w="2517" w:type="dxa"/>
          </w:tcPr>
          <w:p w14:paraId="585BA42C" w14:textId="35A470E9" w:rsidR="003F085A" w:rsidRDefault="003F085A" w:rsidP="003F085A">
            <w:r>
              <w:t>Monoclinic P2</w:t>
            </w:r>
            <w:r w:rsidRPr="00BB6B01">
              <w:rPr>
                <w:vertAlign w:val="subscript"/>
              </w:rPr>
              <w:t>1</w:t>
            </w:r>
            <w:r>
              <w:t>/</w:t>
            </w:r>
            <w:r w:rsidRPr="00BB6B01">
              <w:rPr>
                <w:i/>
                <w:iCs/>
              </w:rPr>
              <w:t>c</w:t>
            </w:r>
          </w:p>
        </w:tc>
      </w:tr>
      <w:tr w:rsidR="003F085A" w14:paraId="0DBE2B86" w14:textId="77777777" w:rsidTr="0017455D">
        <w:tc>
          <w:tcPr>
            <w:tcW w:w="2835" w:type="dxa"/>
          </w:tcPr>
          <w:p w14:paraId="4599E073" w14:textId="5F277E2D" w:rsidR="003F085A" w:rsidRDefault="003F085A" w:rsidP="003F085A">
            <w:r>
              <w:t>1-dodecyl-2,3-dimethyl- 3-imidazolium</w:t>
            </w:r>
          </w:p>
        </w:tc>
        <w:tc>
          <w:tcPr>
            <w:tcW w:w="2020" w:type="dxa"/>
          </w:tcPr>
          <w:p w14:paraId="3B44711F" w14:textId="043429BB" w:rsidR="003F085A" w:rsidRDefault="003F085A" w:rsidP="003F085A">
            <w:r>
              <w:t>GIWCAT</w:t>
            </w:r>
          </w:p>
        </w:tc>
        <w:tc>
          <w:tcPr>
            <w:tcW w:w="1978" w:type="dxa"/>
          </w:tcPr>
          <w:p w14:paraId="4BB487D4" w14:textId="75BD3318" w:rsidR="003F085A" w:rsidRDefault="003F085A" w:rsidP="003F085A">
            <w:r>
              <w:t>GIWCEX</w:t>
            </w:r>
          </w:p>
        </w:tc>
        <w:tc>
          <w:tcPr>
            <w:tcW w:w="2517" w:type="dxa"/>
          </w:tcPr>
          <w:p w14:paraId="67CBBA7D" w14:textId="765E2769" w:rsidR="003F085A" w:rsidRDefault="003F085A" w:rsidP="003F085A">
            <w:r>
              <w:t>Triclinic P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</m:oMath>
          </w:p>
        </w:tc>
      </w:tr>
      <w:tr w:rsidR="003F085A" w14:paraId="21E6F579" w14:textId="77777777" w:rsidTr="0017455D">
        <w:tc>
          <w:tcPr>
            <w:tcW w:w="2835" w:type="dxa"/>
          </w:tcPr>
          <w:p w14:paraId="6CF05583" w14:textId="77777777" w:rsidR="003F085A" w:rsidRDefault="003F085A" w:rsidP="003F085A">
            <w:r>
              <w:t>N,N,N-trimethyl-</w:t>
            </w:r>
          </w:p>
          <w:p w14:paraId="02381CB5" w14:textId="664D249E" w:rsidR="003F085A" w:rsidRDefault="007B0BBF" w:rsidP="003F085A">
            <w:proofErr w:type="spellStart"/>
            <w:r>
              <w:t>a</w:t>
            </w:r>
            <w:r w:rsidR="003F085A">
              <w:t>nilinium</w:t>
            </w:r>
            <w:proofErr w:type="spellEnd"/>
          </w:p>
        </w:tc>
        <w:tc>
          <w:tcPr>
            <w:tcW w:w="2020" w:type="dxa"/>
          </w:tcPr>
          <w:p w14:paraId="3DB21004" w14:textId="71FA1C2E" w:rsidR="003F085A" w:rsidRDefault="003F085A" w:rsidP="003F085A">
            <w:r>
              <w:t>GOLKUN</w:t>
            </w:r>
          </w:p>
        </w:tc>
        <w:tc>
          <w:tcPr>
            <w:tcW w:w="1978" w:type="dxa"/>
          </w:tcPr>
          <w:p w14:paraId="731D2F23" w14:textId="61ED184D" w:rsidR="003F085A" w:rsidRDefault="003F085A" w:rsidP="003F085A">
            <w:r>
              <w:t>ZATNUD</w:t>
            </w:r>
          </w:p>
        </w:tc>
        <w:tc>
          <w:tcPr>
            <w:tcW w:w="2517" w:type="dxa"/>
          </w:tcPr>
          <w:p w14:paraId="41A63FB6" w14:textId="5A873701" w:rsidR="003F085A" w:rsidRDefault="003F085A" w:rsidP="003F085A">
            <w:r>
              <w:t>Monoclinic C2/</w:t>
            </w:r>
            <w:r w:rsidRPr="002A0BD3">
              <w:rPr>
                <w:i/>
                <w:iCs/>
              </w:rPr>
              <w:t>c</w:t>
            </w:r>
          </w:p>
        </w:tc>
      </w:tr>
      <w:tr w:rsidR="003F085A" w14:paraId="5B746271" w14:textId="77777777" w:rsidTr="0017455D">
        <w:tc>
          <w:tcPr>
            <w:tcW w:w="2835" w:type="dxa"/>
          </w:tcPr>
          <w:p w14:paraId="17015163" w14:textId="7BD36F5C" w:rsidR="003F085A" w:rsidRDefault="003F085A" w:rsidP="003F085A">
            <w:r>
              <w:t>2-amino-6-methyl-</w:t>
            </w:r>
            <w:r>
              <w:br/>
              <w:t>pyridinium</w:t>
            </w:r>
          </w:p>
        </w:tc>
        <w:tc>
          <w:tcPr>
            <w:tcW w:w="2020" w:type="dxa"/>
          </w:tcPr>
          <w:p w14:paraId="289C07AD" w14:textId="6FB9270C" w:rsidR="003F085A" w:rsidRDefault="003F085A" w:rsidP="003F085A">
            <w:r>
              <w:t>IXONER</w:t>
            </w:r>
          </w:p>
        </w:tc>
        <w:tc>
          <w:tcPr>
            <w:tcW w:w="1978" w:type="dxa"/>
          </w:tcPr>
          <w:p w14:paraId="04DF40FB" w14:textId="1332B434" w:rsidR="003F085A" w:rsidRDefault="003F085A" w:rsidP="003F085A">
            <w:r>
              <w:t>GAKVIY</w:t>
            </w:r>
          </w:p>
        </w:tc>
        <w:tc>
          <w:tcPr>
            <w:tcW w:w="2517" w:type="dxa"/>
          </w:tcPr>
          <w:p w14:paraId="03CC9B74" w14:textId="1EFE07A0" w:rsidR="003F085A" w:rsidRDefault="003F085A" w:rsidP="003F085A">
            <w:r>
              <w:t>Triclinic P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</m:oMath>
          </w:p>
        </w:tc>
      </w:tr>
      <w:tr w:rsidR="003F085A" w14:paraId="3270FCFD" w14:textId="77777777" w:rsidTr="0017455D">
        <w:tc>
          <w:tcPr>
            <w:tcW w:w="2835" w:type="dxa"/>
          </w:tcPr>
          <w:p w14:paraId="4B0E2A90" w14:textId="61ACC6BF" w:rsidR="003F085A" w:rsidRDefault="003F085A" w:rsidP="003F085A">
            <w:r>
              <w:t>tetraphenylphosphonium</w:t>
            </w:r>
          </w:p>
        </w:tc>
        <w:tc>
          <w:tcPr>
            <w:tcW w:w="2020" w:type="dxa"/>
          </w:tcPr>
          <w:p w14:paraId="7983BF35" w14:textId="30F416BD" w:rsidR="003F085A" w:rsidRDefault="003F085A" w:rsidP="003F085A">
            <w:r>
              <w:t>JOGXOU</w:t>
            </w:r>
          </w:p>
        </w:tc>
        <w:tc>
          <w:tcPr>
            <w:tcW w:w="1978" w:type="dxa"/>
          </w:tcPr>
          <w:p w14:paraId="4E4B5FD8" w14:textId="75BEBCEF" w:rsidR="003F085A" w:rsidRDefault="003F085A" w:rsidP="003F085A">
            <w:r>
              <w:t>OJUGOQ</w:t>
            </w:r>
          </w:p>
        </w:tc>
        <w:tc>
          <w:tcPr>
            <w:tcW w:w="2517" w:type="dxa"/>
          </w:tcPr>
          <w:p w14:paraId="3CA8CA98" w14:textId="78A4F758" w:rsidR="003F085A" w:rsidRDefault="003F085A" w:rsidP="003F085A">
            <w:r>
              <w:t>Monoclinic C2/</w:t>
            </w:r>
            <w:r w:rsidRPr="002A0BD3">
              <w:rPr>
                <w:i/>
                <w:iCs/>
              </w:rPr>
              <w:t>c</w:t>
            </w:r>
          </w:p>
        </w:tc>
      </w:tr>
      <w:tr w:rsidR="003F085A" w14:paraId="377F33F2" w14:textId="77777777" w:rsidTr="0017455D">
        <w:tc>
          <w:tcPr>
            <w:tcW w:w="2835" w:type="dxa"/>
          </w:tcPr>
          <w:p w14:paraId="2A451CEF" w14:textId="19A79B63" w:rsidR="003F085A" w:rsidRDefault="003F085A" w:rsidP="003F085A">
            <w:r>
              <w:t>1-(n-butyl)-3-methylimidazolium</w:t>
            </w:r>
          </w:p>
        </w:tc>
        <w:tc>
          <w:tcPr>
            <w:tcW w:w="2020" w:type="dxa"/>
          </w:tcPr>
          <w:p w14:paraId="3873C19C" w14:textId="64030506" w:rsidR="003F085A" w:rsidRDefault="003F085A" w:rsidP="003F085A">
            <w:r>
              <w:t>KISMOP</w:t>
            </w:r>
          </w:p>
        </w:tc>
        <w:tc>
          <w:tcPr>
            <w:tcW w:w="1978" w:type="dxa"/>
          </w:tcPr>
          <w:p w14:paraId="4BD74DC5" w14:textId="5A4D9069" w:rsidR="003F085A" w:rsidRDefault="003F085A" w:rsidP="003F085A">
            <w:r>
              <w:t>KISMUV</w:t>
            </w:r>
          </w:p>
        </w:tc>
        <w:tc>
          <w:tcPr>
            <w:tcW w:w="2517" w:type="dxa"/>
          </w:tcPr>
          <w:p w14:paraId="1DCF5F14" w14:textId="62C05C7C" w:rsidR="003F085A" w:rsidRDefault="003F085A" w:rsidP="003F085A">
            <w:r>
              <w:t>Monoclinic C</w:t>
            </w:r>
            <w:r w:rsidRPr="00AD6C7C">
              <w:rPr>
                <w:i/>
                <w:iCs/>
              </w:rPr>
              <w:t>c</w:t>
            </w:r>
          </w:p>
        </w:tc>
      </w:tr>
      <w:tr w:rsidR="003F085A" w14:paraId="323C68E6" w14:textId="77777777" w:rsidTr="0017455D">
        <w:tc>
          <w:tcPr>
            <w:tcW w:w="2835" w:type="dxa"/>
          </w:tcPr>
          <w:p w14:paraId="73EBDE5C" w14:textId="1044F445" w:rsidR="003F085A" w:rsidRDefault="003F085A" w:rsidP="003F085A">
            <w:r>
              <w:t>2-methyl-3-(pyridin-2-yl)</w:t>
            </w:r>
            <w:proofErr w:type="spellStart"/>
            <w:r>
              <w:t>imidazo</w:t>
            </w:r>
            <w:proofErr w:type="spellEnd"/>
            <w:r>
              <w:t>[1,5-</w:t>
            </w:r>
            <w:r>
              <w:rPr>
                <w:rStyle w:val="Emphasis"/>
              </w:rPr>
              <w:t>a</w:t>
            </w:r>
            <w:r>
              <w:t>]pyridine-2-ium</w:t>
            </w:r>
          </w:p>
        </w:tc>
        <w:tc>
          <w:tcPr>
            <w:tcW w:w="2020" w:type="dxa"/>
          </w:tcPr>
          <w:p w14:paraId="73127EF9" w14:textId="77777777" w:rsidR="003F085A" w:rsidRDefault="003F085A" w:rsidP="003F085A">
            <w:r>
              <w:t>LOJFUO (P2</w:t>
            </w:r>
            <w:r w:rsidRPr="00AD6C7C">
              <w:rPr>
                <w:vertAlign w:val="subscript"/>
              </w:rPr>
              <w:t>1</w:t>
            </w:r>
            <w:r>
              <w:t>/</w:t>
            </w:r>
            <w:r w:rsidRPr="00AD6C7C">
              <w:rPr>
                <w:i/>
                <w:iCs/>
              </w:rPr>
              <w:t>n</w:t>
            </w:r>
            <w:r>
              <w:t>)</w:t>
            </w:r>
          </w:p>
          <w:p w14:paraId="22E6865D" w14:textId="77777777" w:rsidR="003F085A" w:rsidRDefault="003F085A" w:rsidP="003F085A">
            <w:pPr>
              <w:rPr>
                <w:vertAlign w:val="superscript"/>
              </w:rPr>
            </w:pPr>
            <w:r>
              <w:t>V=2646 Å</w:t>
            </w:r>
            <w:r w:rsidRPr="00AD6C7C">
              <w:rPr>
                <w:vertAlign w:val="superscript"/>
              </w:rPr>
              <w:t>3</w:t>
            </w:r>
          </w:p>
          <w:p w14:paraId="3ABE6968" w14:textId="544769D5" w:rsidR="003F085A" w:rsidRPr="00AD6C7C" w:rsidRDefault="003F085A" w:rsidP="003F085A">
            <w:r>
              <w:rPr>
                <w:i/>
                <w:iCs/>
              </w:rPr>
              <w:t>Z</w:t>
            </w:r>
            <w:r>
              <w:t>’=1</w:t>
            </w:r>
          </w:p>
        </w:tc>
        <w:tc>
          <w:tcPr>
            <w:tcW w:w="1978" w:type="dxa"/>
          </w:tcPr>
          <w:p w14:paraId="1A43937A" w14:textId="77777777" w:rsidR="003F085A" w:rsidRDefault="003F085A" w:rsidP="003F085A">
            <w:r>
              <w:t>HUMHII (</w:t>
            </w:r>
            <w:proofErr w:type="spellStart"/>
            <w:r>
              <w:t>P</w:t>
            </w:r>
            <w:r w:rsidRPr="00AD6C7C">
              <w:rPr>
                <w:i/>
                <w:iCs/>
              </w:rPr>
              <w:t>bca</w:t>
            </w:r>
            <w:proofErr w:type="spellEnd"/>
            <w:r>
              <w:t>)</w:t>
            </w:r>
          </w:p>
          <w:p w14:paraId="32D24118" w14:textId="77777777" w:rsidR="003F085A" w:rsidRDefault="003F085A" w:rsidP="003F085A">
            <w:pPr>
              <w:rPr>
                <w:vertAlign w:val="superscript"/>
              </w:rPr>
            </w:pPr>
            <w:r>
              <w:t>V=5240 Å</w:t>
            </w:r>
            <w:r w:rsidRPr="00AD6C7C">
              <w:rPr>
                <w:vertAlign w:val="superscript"/>
              </w:rPr>
              <w:t>3</w:t>
            </w:r>
          </w:p>
          <w:p w14:paraId="35DE8988" w14:textId="1D093471" w:rsidR="003F085A" w:rsidRPr="00AD6C7C" w:rsidRDefault="003F085A" w:rsidP="003F085A">
            <w:r>
              <w:rPr>
                <w:i/>
                <w:iCs/>
              </w:rPr>
              <w:t>Z</w:t>
            </w:r>
            <w:r>
              <w:t>’=1</w:t>
            </w:r>
          </w:p>
        </w:tc>
        <w:tc>
          <w:tcPr>
            <w:tcW w:w="2517" w:type="dxa"/>
          </w:tcPr>
          <w:p w14:paraId="354EFC93" w14:textId="397520B2" w:rsidR="003F085A" w:rsidRDefault="003F085A" w:rsidP="003F085A">
            <w:r>
              <w:t>Dissimilar</w:t>
            </w:r>
          </w:p>
        </w:tc>
      </w:tr>
      <w:tr w:rsidR="003F085A" w14:paraId="795401EF" w14:textId="77777777" w:rsidTr="0017455D">
        <w:tc>
          <w:tcPr>
            <w:tcW w:w="2835" w:type="dxa"/>
          </w:tcPr>
          <w:p w14:paraId="054C5FF8" w14:textId="52F4767D" w:rsidR="003F085A" w:rsidRDefault="003F085A" w:rsidP="003F085A">
            <w:r>
              <w:t>Methadone</w:t>
            </w:r>
          </w:p>
        </w:tc>
        <w:tc>
          <w:tcPr>
            <w:tcW w:w="2020" w:type="dxa"/>
          </w:tcPr>
          <w:p w14:paraId="5E0A6DAE" w14:textId="74D3B6E6" w:rsidR="003F085A" w:rsidRDefault="003F085A" w:rsidP="003F085A">
            <w:r>
              <w:t>METHCO</w:t>
            </w:r>
          </w:p>
        </w:tc>
        <w:tc>
          <w:tcPr>
            <w:tcW w:w="1978" w:type="dxa"/>
          </w:tcPr>
          <w:p w14:paraId="511E9C14" w14:textId="1700276D" w:rsidR="003F085A" w:rsidRDefault="003F085A" w:rsidP="003F085A">
            <w:r>
              <w:t>METHZN</w:t>
            </w:r>
          </w:p>
        </w:tc>
        <w:tc>
          <w:tcPr>
            <w:tcW w:w="2517" w:type="dxa"/>
          </w:tcPr>
          <w:p w14:paraId="1E568C60" w14:textId="41172471" w:rsidR="003F085A" w:rsidRDefault="003F085A" w:rsidP="003F085A">
            <w:r>
              <w:t>Triclinic</w:t>
            </w:r>
          </w:p>
        </w:tc>
      </w:tr>
      <w:tr w:rsidR="003F085A" w14:paraId="21996045" w14:textId="77777777" w:rsidTr="0017455D">
        <w:tc>
          <w:tcPr>
            <w:tcW w:w="2835" w:type="dxa"/>
          </w:tcPr>
          <w:p w14:paraId="0D27989C" w14:textId="73E9ABF5" w:rsidR="003F085A" w:rsidRDefault="003F085A" w:rsidP="003F085A">
            <w:r>
              <w:t>2-chloropyridinium</w:t>
            </w:r>
          </w:p>
        </w:tc>
        <w:tc>
          <w:tcPr>
            <w:tcW w:w="2020" w:type="dxa"/>
          </w:tcPr>
          <w:p w14:paraId="431654FD" w14:textId="107BE6DA" w:rsidR="003F085A" w:rsidRDefault="003F085A" w:rsidP="003F085A">
            <w:r>
              <w:t>MOGBEQ</w:t>
            </w:r>
          </w:p>
        </w:tc>
        <w:tc>
          <w:tcPr>
            <w:tcW w:w="1978" w:type="dxa"/>
          </w:tcPr>
          <w:p w14:paraId="4AC75037" w14:textId="091CFBD5" w:rsidR="003F085A" w:rsidRDefault="003F085A" w:rsidP="003F085A">
            <w:r>
              <w:t>LAVNUU(01)</w:t>
            </w:r>
          </w:p>
        </w:tc>
        <w:tc>
          <w:tcPr>
            <w:tcW w:w="2517" w:type="dxa"/>
          </w:tcPr>
          <w:p w14:paraId="5B5D33CF" w14:textId="26615361" w:rsidR="003F085A" w:rsidRDefault="003F085A" w:rsidP="003F085A">
            <w:r>
              <w:t xml:space="preserve">Orthorhombic </w:t>
            </w:r>
            <w:proofErr w:type="spellStart"/>
            <w:r>
              <w:t>P</w:t>
            </w:r>
            <w:r w:rsidRPr="00AA7D4D">
              <w:rPr>
                <w:i/>
                <w:iCs/>
              </w:rPr>
              <w:t>ccn</w:t>
            </w:r>
            <w:proofErr w:type="spellEnd"/>
          </w:p>
        </w:tc>
      </w:tr>
      <w:tr w:rsidR="003F085A" w14:paraId="1A991897" w14:textId="77777777" w:rsidTr="0017455D">
        <w:tc>
          <w:tcPr>
            <w:tcW w:w="2835" w:type="dxa"/>
          </w:tcPr>
          <w:p w14:paraId="2E88D375" w14:textId="088EF0D2" w:rsidR="003F085A" w:rsidRDefault="003F085A" w:rsidP="003F085A">
            <w:r w:rsidRPr="00AA7D4D">
              <w:t>2,2'-Iminodipyridinium</w:t>
            </w:r>
          </w:p>
        </w:tc>
        <w:tc>
          <w:tcPr>
            <w:tcW w:w="2020" w:type="dxa"/>
          </w:tcPr>
          <w:p w14:paraId="52250E96" w14:textId="79885D3F" w:rsidR="003F085A" w:rsidRDefault="003F085A" w:rsidP="003F085A">
            <w:r>
              <w:t>NIPLAZ(01)</w:t>
            </w:r>
          </w:p>
        </w:tc>
        <w:tc>
          <w:tcPr>
            <w:tcW w:w="1978" w:type="dxa"/>
          </w:tcPr>
          <w:p w14:paraId="72AD7D96" w14:textId="0A9748B0" w:rsidR="003F085A" w:rsidRDefault="003F085A" w:rsidP="003F085A">
            <w:r>
              <w:t>TOBHIC</w:t>
            </w:r>
          </w:p>
        </w:tc>
        <w:tc>
          <w:tcPr>
            <w:tcW w:w="2517" w:type="dxa"/>
          </w:tcPr>
          <w:p w14:paraId="04B7CF51" w14:textId="04BFA83D" w:rsidR="003F085A" w:rsidRDefault="003F085A" w:rsidP="003F085A">
            <w:r>
              <w:t>Monoclinic C2/</w:t>
            </w:r>
            <w:r w:rsidRPr="002A0BD3">
              <w:rPr>
                <w:i/>
                <w:iCs/>
              </w:rPr>
              <w:t>c</w:t>
            </w:r>
          </w:p>
        </w:tc>
      </w:tr>
      <w:tr w:rsidR="003F085A" w14:paraId="258F345E" w14:textId="77777777" w:rsidTr="0017455D">
        <w:tc>
          <w:tcPr>
            <w:tcW w:w="2835" w:type="dxa"/>
          </w:tcPr>
          <w:p w14:paraId="04B46A02" w14:textId="071450DF" w:rsidR="003F085A" w:rsidRPr="00AA7D4D" w:rsidRDefault="007B0BBF" w:rsidP="003F085A">
            <w:r>
              <w:t>l</w:t>
            </w:r>
            <w:r w:rsidR="003F085A">
              <w:t>ignocaine</w:t>
            </w:r>
          </w:p>
        </w:tc>
        <w:tc>
          <w:tcPr>
            <w:tcW w:w="2020" w:type="dxa"/>
          </w:tcPr>
          <w:p w14:paraId="6CA9A468" w14:textId="77777777" w:rsidR="003F085A" w:rsidRDefault="003F085A" w:rsidP="003F085A">
            <w:r>
              <w:t>NIRTIR</w:t>
            </w:r>
          </w:p>
          <w:p w14:paraId="18537B76" w14:textId="7A0D69FD" w:rsidR="003F085A" w:rsidRPr="00AA7D4D" w:rsidRDefault="003F085A" w:rsidP="003F085A">
            <w:r>
              <w:rPr>
                <w:i/>
                <w:iCs/>
              </w:rPr>
              <w:t>Z</w:t>
            </w:r>
            <w:r>
              <w:t>’=2</w:t>
            </w:r>
          </w:p>
        </w:tc>
        <w:tc>
          <w:tcPr>
            <w:tcW w:w="1978" w:type="dxa"/>
          </w:tcPr>
          <w:p w14:paraId="773B7DB4" w14:textId="77777777" w:rsidR="003F085A" w:rsidRDefault="003F085A" w:rsidP="003F085A">
            <w:r>
              <w:t>BEVMOE(01)</w:t>
            </w:r>
          </w:p>
          <w:p w14:paraId="55B42233" w14:textId="3C1E8FB8" w:rsidR="003F085A" w:rsidRPr="00AA7D4D" w:rsidRDefault="003F085A" w:rsidP="003F085A">
            <w:r>
              <w:rPr>
                <w:i/>
                <w:iCs/>
              </w:rPr>
              <w:t>Z</w:t>
            </w:r>
            <w:r>
              <w:t>’=1</w:t>
            </w:r>
          </w:p>
        </w:tc>
        <w:tc>
          <w:tcPr>
            <w:tcW w:w="2517" w:type="dxa"/>
          </w:tcPr>
          <w:p w14:paraId="7A90F18A" w14:textId="1F71809D" w:rsidR="003F085A" w:rsidRPr="007B0BBF" w:rsidRDefault="003F085A" w:rsidP="003F085A">
            <w:r>
              <w:t>Monoclinic P2</w:t>
            </w:r>
            <w:r w:rsidRPr="00BB6B01">
              <w:rPr>
                <w:vertAlign w:val="subscript"/>
              </w:rPr>
              <w:t>1</w:t>
            </w:r>
            <w:r>
              <w:t>/</w:t>
            </w:r>
            <w:r w:rsidRPr="00BB6B01">
              <w:rPr>
                <w:i/>
                <w:iCs/>
              </w:rPr>
              <w:t>c</w:t>
            </w:r>
            <w:r w:rsidR="007461CA">
              <w:t>,</w:t>
            </w:r>
            <w:r w:rsidR="007B0BBF">
              <w:br/>
              <w:t xml:space="preserve"> a axis doubl</w:t>
            </w:r>
            <w:r w:rsidR="007461CA">
              <w:t>ed</w:t>
            </w:r>
            <w:r w:rsidR="007B0BBF">
              <w:t xml:space="preserve"> for Co</w:t>
            </w:r>
          </w:p>
        </w:tc>
      </w:tr>
      <w:tr w:rsidR="003F085A" w14:paraId="1E6FF2AC" w14:textId="77777777" w:rsidTr="0017455D">
        <w:tc>
          <w:tcPr>
            <w:tcW w:w="2835" w:type="dxa"/>
          </w:tcPr>
          <w:p w14:paraId="52AA5CB9" w14:textId="5E7A37EA" w:rsidR="003F085A" w:rsidRDefault="003F085A" w:rsidP="003F085A">
            <w:proofErr w:type="spellStart"/>
            <w:r>
              <w:lastRenderedPageBreak/>
              <w:t>adamantylammonium</w:t>
            </w:r>
            <w:proofErr w:type="spellEnd"/>
          </w:p>
        </w:tc>
        <w:tc>
          <w:tcPr>
            <w:tcW w:w="2020" w:type="dxa"/>
          </w:tcPr>
          <w:p w14:paraId="6CB40377" w14:textId="53FB2021" w:rsidR="003F085A" w:rsidRDefault="003F085A" w:rsidP="003F085A">
            <w:r>
              <w:t>NIWMOW</w:t>
            </w:r>
          </w:p>
        </w:tc>
        <w:tc>
          <w:tcPr>
            <w:tcW w:w="1978" w:type="dxa"/>
          </w:tcPr>
          <w:p w14:paraId="50F5D966" w14:textId="1EEE9B3A" w:rsidR="003F085A" w:rsidRDefault="003F085A" w:rsidP="003F085A">
            <w:r>
              <w:t>EHIWEY</w:t>
            </w:r>
          </w:p>
        </w:tc>
        <w:tc>
          <w:tcPr>
            <w:tcW w:w="2517" w:type="dxa"/>
          </w:tcPr>
          <w:p w14:paraId="02A210EC" w14:textId="7E32199E" w:rsidR="003F085A" w:rsidRDefault="003F085A" w:rsidP="003F085A">
            <w:r>
              <w:t>Monoclinic C2/m</w:t>
            </w:r>
          </w:p>
        </w:tc>
      </w:tr>
      <w:tr w:rsidR="003F085A" w14:paraId="4A22FEA0" w14:textId="77777777" w:rsidTr="0017455D">
        <w:tc>
          <w:tcPr>
            <w:tcW w:w="2835" w:type="dxa"/>
          </w:tcPr>
          <w:p w14:paraId="4BDE5C33" w14:textId="6AE15368" w:rsidR="003F085A" w:rsidRDefault="003F085A" w:rsidP="003F085A">
            <w:proofErr w:type="spellStart"/>
            <w:r>
              <w:t>Pyrazolium</w:t>
            </w:r>
            <w:proofErr w:type="spellEnd"/>
          </w:p>
        </w:tc>
        <w:tc>
          <w:tcPr>
            <w:tcW w:w="2020" w:type="dxa"/>
          </w:tcPr>
          <w:p w14:paraId="2C83EA11" w14:textId="7D080C73" w:rsidR="003F085A" w:rsidRDefault="003F085A" w:rsidP="003F085A">
            <w:r>
              <w:t>NUZHUM</w:t>
            </w:r>
          </w:p>
        </w:tc>
        <w:tc>
          <w:tcPr>
            <w:tcW w:w="1978" w:type="dxa"/>
          </w:tcPr>
          <w:p w14:paraId="5BB76A56" w14:textId="0E4004B1" w:rsidR="003F085A" w:rsidRDefault="003F085A" w:rsidP="003F085A">
            <w:r>
              <w:t>NUZJIC</w:t>
            </w:r>
          </w:p>
        </w:tc>
        <w:tc>
          <w:tcPr>
            <w:tcW w:w="2517" w:type="dxa"/>
          </w:tcPr>
          <w:p w14:paraId="26774F1E" w14:textId="06F40F8B" w:rsidR="003F085A" w:rsidRDefault="003F085A" w:rsidP="003F085A">
            <w:r>
              <w:t>Monoclinic P2</w:t>
            </w:r>
            <w:r w:rsidRPr="00BB6B01">
              <w:rPr>
                <w:vertAlign w:val="subscript"/>
              </w:rPr>
              <w:t>1</w:t>
            </w:r>
            <w:r>
              <w:t>/</w:t>
            </w:r>
            <w:r w:rsidRPr="00AA7D4D">
              <w:rPr>
                <w:i/>
                <w:iCs/>
              </w:rPr>
              <w:t>n</w:t>
            </w:r>
          </w:p>
        </w:tc>
      </w:tr>
      <w:tr w:rsidR="003F085A" w14:paraId="3E5690AF" w14:textId="77777777" w:rsidTr="0017455D">
        <w:tc>
          <w:tcPr>
            <w:tcW w:w="2835" w:type="dxa"/>
          </w:tcPr>
          <w:p w14:paraId="3B67D4A7" w14:textId="61ED036F" w:rsidR="003F085A" w:rsidRDefault="003F085A" w:rsidP="003F085A">
            <w:proofErr w:type="spellStart"/>
            <w:r>
              <w:t>Azetidinium</w:t>
            </w:r>
            <w:proofErr w:type="spellEnd"/>
          </w:p>
        </w:tc>
        <w:tc>
          <w:tcPr>
            <w:tcW w:w="2020" w:type="dxa"/>
          </w:tcPr>
          <w:p w14:paraId="0A35FC10" w14:textId="77777777" w:rsidR="003F085A" w:rsidRDefault="003F085A" w:rsidP="003F085A">
            <w:r>
              <w:t>OFUFUU(01)  (</w:t>
            </w:r>
            <w:proofErr w:type="spellStart"/>
            <w:r>
              <w:t>P</w:t>
            </w:r>
            <w:r w:rsidRPr="000C1B8E">
              <w:rPr>
                <w:i/>
                <w:iCs/>
              </w:rPr>
              <w:t>n</w:t>
            </w:r>
            <w:r>
              <w:t>m</w:t>
            </w:r>
            <w:r w:rsidRPr="000C1B8E">
              <w:rPr>
                <w:i/>
                <w:iCs/>
              </w:rPr>
              <w:t>a</w:t>
            </w:r>
            <w:proofErr w:type="spellEnd"/>
            <w:r>
              <w:t>)</w:t>
            </w:r>
            <w:r>
              <w:br/>
              <w:t xml:space="preserve">OFUFUU02/03 </w:t>
            </w:r>
          </w:p>
          <w:p w14:paraId="1955D826" w14:textId="5F342DCB" w:rsidR="003F085A" w:rsidRDefault="003F085A" w:rsidP="003F085A">
            <w:r>
              <w:t>(P2</w:t>
            </w:r>
            <w:r w:rsidRPr="000C1B8E">
              <w:rPr>
                <w:vertAlign w:val="subscript"/>
              </w:rPr>
              <w:t>1</w:t>
            </w:r>
            <w:r>
              <w:t>/</w:t>
            </w:r>
            <w:r w:rsidRPr="000C1B8E">
              <w:rPr>
                <w:i/>
                <w:iCs/>
              </w:rPr>
              <w:t>n</w:t>
            </w:r>
            <w:r>
              <w:t>)</w:t>
            </w:r>
          </w:p>
        </w:tc>
        <w:tc>
          <w:tcPr>
            <w:tcW w:w="1978" w:type="dxa"/>
          </w:tcPr>
          <w:p w14:paraId="6CA4D135" w14:textId="6EEA9D87" w:rsidR="003F085A" w:rsidRPr="000C1B8E" w:rsidRDefault="003F085A" w:rsidP="003F085A">
            <w:r>
              <w:t>QORXON (P2</w:t>
            </w:r>
            <w:r w:rsidRPr="000C1B8E">
              <w:rPr>
                <w:vertAlign w:val="subscript"/>
              </w:rPr>
              <w:t>1</w:t>
            </w:r>
            <w:r>
              <w:t>/</w:t>
            </w:r>
            <w:r w:rsidRPr="000C1B8E">
              <w:rPr>
                <w:i/>
                <w:iCs/>
              </w:rPr>
              <w:t>n</w:t>
            </w:r>
            <w:r>
              <w:t>)</w:t>
            </w:r>
          </w:p>
          <w:p w14:paraId="0D51D63E" w14:textId="6A809F4A" w:rsidR="003F085A" w:rsidRDefault="003F085A" w:rsidP="003F085A">
            <w:r>
              <w:t>QORXON01 (</w:t>
            </w:r>
            <w:proofErr w:type="spellStart"/>
            <w:r>
              <w:t>P</w:t>
            </w:r>
            <w:r w:rsidRPr="000C1B8E">
              <w:rPr>
                <w:i/>
                <w:iCs/>
              </w:rPr>
              <w:t>n</w:t>
            </w:r>
            <w:r>
              <w:t>m</w:t>
            </w:r>
            <w:r w:rsidRPr="000C1B8E">
              <w:rPr>
                <w:i/>
                <w:iCs/>
              </w:rPr>
              <w:t>a</w:t>
            </w:r>
            <w:proofErr w:type="spellEnd"/>
            <w:r>
              <w:t>)</w:t>
            </w:r>
          </w:p>
        </w:tc>
        <w:tc>
          <w:tcPr>
            <w:tcW w:w="2517" w:type="dxa"/>
          </w:tcPr>
          <w:p w14:paraId="1794B0FD" w14:textId="1392C589" w:rsidR="003F085A" w:rsidRDefault="003F085A" w:rsidP="003F085A">
            <w:r>
              <w:t>Monoclinic at ambient temperature, orthorhombic at high temperature</w:t>
            </w:r>
          </w:p>
        </w:tc>
      </w:tr>
      <w:tr w:rsidR="003F085A" w14:paraId="0A62D044" w14:textId="77777777" w:rsidTr="0017455D">
        <w:tc>
          <w:tcPr>
            <w:tcW w:w="2835" w:type="dxa"/>
          </w:tcPr>
          <w:p w14:paraId="3D0E2DD5" w14:textId="3CF1564A" w:rsidR="003F085A" w:rsidRDefault="003F085A" w:rsidP="003F085A">
            <w:r>
              <w:t>methylammonium</w:t>
            </w:r>
          </w:p>
        </w:tc>
        <w:tc>
          <w:tcPr>
            <w:tcW w:w="2020" w:type="dxa"/>
          </w:tcPr>
          <w:p w14:paraId="64011D51" w14:textId="2803EA2B" w:rsidR="003F085A" w:rsidRDefault="003F085A" w:rsidP="003F085A">
            <w:r>
              <w:t>POKQUE</w:t>
            </w:r>
          </w:p>
        </w:tc>
        <w:tc>
          <w:tcPr>
            <w:tcW w:w="1978" w:type="dxa"/>
          </w:tcPr>
          <w:p w14:paraId="19CE9D92" w14:textId="70D0EAD8" w:rsidR="003F085A" w:rsidRDefault="003F085A" w:rsidP="003F085A">
            <w:r>
              <w:t>MAMZCL</w:t>
            </w:r>
          </w:p>
        </w:tc>
        <w:tc>
          <w:tcPr>
            <w:tcW w:w="2517" w:type="dxa"/>
          </w:tcPr>
          <w:p w14:paraId="267FA828" w14:textId="3531B939" w:rsidR="003F085A" w:rsidRDefault="003F085A" w:rsidP="003F085A">
            <w:r>
              <w:t>P2</w:t>
            </w:r>
            <w:r w:rsidRPr="000C1B8E">
              <w:rPr>
                <w:vertAlign w:val="subscript"/>
              </w:rPr>
              <w:t>1</w:t>
            </w:r>
            <w:r>
              <w:t>/</w:t>
            </w:r>
            <w:proofErr w:type="gramStart"/>
            <w:r w:rsidRPr="000C1B8E">
              <w:rPr>
                <w:i/>
                <w:iCs/>
              </w:rPr>
              <w:t>a</w:t>
            </w:r>
            <w:r>
              <w:t xml:space="preserve"> or</w:t>
            </w:r>
            <w:proofErr w:type="gramEnd"/>
            <w:r>
              <w:t xml:space="preserve"> P2</w:t>
            </w:r>
            <w:r w:rsidRPr="000C1B8E">
              <w:rPr>
                <w:vertAlign w:val="subscript"/>
              </w:rPr>
              <w:t>1</w:t>
            </w:r>
            <w:r>
              <w:t>/</w:t>
            </w:r>
            <w:r w:rsidRPr="000C1B8E">
              <w:rPr>
                <w:i/>
                <w:iCs/>
              </w:rPr>
              <w:t>c</w:t>
            </w:r>
          </w:p>
        </w:tc>
      </w:tr>
      <w:tr w:rsidR="003F085A" w14:paraId="3FB1BD7B" w14:textId="77777777" w:rsidTr="0017455D">
        <w:tc>
          <w:tcPr>
            <w:tcW w:w="2835" w:type="dxa"/>
          </w:tcPr>
          <w:p w14:paraId="7EACF973" w14:textId="7A88CE49" w:rsidR="003F085A" w:rsidRDefault="003F085A" w:rsidP="003F085A">
            <w:r>
              <w:t>2-methylimidazolium</w:t>
            </w:r>
          </w:p>
        </w:tc>
        <w:tc>
          <w:tcPr>
            <w:tcW w:w="2020" w:type="dxa"/>
          </w:tcPr>
          <w:p w14:paraId="4CEAAB82" w14:textId="5FD663E5" w:rsidR="003F085A" w:rsidRDefault="003F085A" w:rsidP="003F085A">
            <w:r>
              <w:t>PUNDIN</w:t>
            </w:r>
          </w:p>
        </w:tc>
        <w:tc>
          <w:tcPr>
            <w:tcW w:w="1978" w:type="dxa"/>
          </w:tcPr>
          <w:p w14:paraId="61C28872" w14:textId="782F54FE" w:rsidR="003F085A" w:rsidRDefault="003F085A" w:rsidP="003F085A">
            <w:r>
              <w:t>VUSGIB</w:t>
            </w:r>
          </w:p>
        </w:tc>
        <w:tc>
          <w:tcPr>
            <w:tcW w:w="2517" w:type="dxa"/>
          </w:tcPr>
          <w:p w14:paraId="7EF95EAB" w14:textId="1FA0F1FE" w:rsidR="003F085A" w:rsidRDefault="003F085A" w:rsidP="003F085A">
            <w:r>
              <w:t>Monoclinic C2/</w:t>
            </w:r>
            <w:r w:rsidRPr="00130223">
              <w:rPr>
                <w:i/>
                <w:iCs/>
              </w:rPr>
              <w:t>c</w:t>
            </w:r>
          </w:p>
        </w:tc>
      </w:tr>
      <w:tr w:rsidR="003F085A" w14:paraId="16C468DA" w14:textId="77777777" w:rsidTr="0017455D">
        <w:tc>
          <w:tcPr>
            <w:tcW w:w="2835" w:type="dxa"/>
          </w:tcPr>
          <w:p w14:paraId="34DE2828" w14:textId="15E00CA7" w:rsidR="003F085A" w:rsidRDefault="003F085A" w:rsidP="003F085A">
            <w:r w:rsidRPr="00130223">
              <w:t>2-(4,6-</w:t>
            </w:r>
            <w:r>
              <w:t>d</w:t>
            </w:r>
            <w:r w:rsidRPr="00130223">
              <w:t>i-t-butylpyridin-1-ium-2-yl)-N,N'-</w:t>
            </w:r>
            <w:proofErr w:type="spellStart"/>
            <w:r w:rsidRPr="00130223">
              <w:t>dihexylmalonamide</w:t>
            </w:r>
            <w:proofErr w:type="spellEnd"/>
          </w:p>
        </w:tc>
        <w:tc>
          <w:tcPr>
            <w:tcW w:w="2020" w:type="dxa"/>
          </w:tcPr>
          <w:p w14:paraId="49B74FE3" w14:textId="2B30D2D8" w:rsidR="003F085A" w:rsidRDefault="003F085A" w:rsidP="003F085A">
            <w:r>
              <w:t>QORNOB</w:t>
            </w:r>
          </w:p>
        </w:tc>
        <w:tc>
          <w:tcPr>
            <w:tcW w:w="1978" w:type="dxa"/>
          </w:tcPr>
          <w:p w14:paraId="18808AA3" w14:textId="6FA5F298" w:rsidR="003F085A" w:rsidRDefault="003F085A" w:rsidP="003F085A">
            <w:r>
              <w:t>QORNUH(01)</w:t>
            </w:r>
          </w:p>
        </w:tc>
        <w:tc>
          <w:tcPr>
            <w:tcW w:w="2517" w:type="dxa"/>
          </w:tcPr>
          <w:p w14:paraId="16535A85" w14:textId="000B60AC" w:rsidR="003F085A" w:rsidRDefault="003F085A" w:rsidP="003F085A">
            <w:r>
              <w:t>Tetragonal I4</w:t>
            </w:r>
            <w:r w:rsidRPr="00130223">
              <w:rPr>
                <w:vertAlign w:val="subscript"/>
              </w:rPr>
              <w:t>1</w:t>
            </w:r>
            <w:r>
              <w:t>/</w:t>
            </w:r>
            <w:r w:rsidRPr="00130223">
              <w:rPr>
                <w:i/>
                <w:iCs/>
              </w:rPr>
              <w:t>a</w:t>
            </w:r>
          </w:p>
        </w:tc>
      </w:tr>
      <w:tr w:rsidR="003F085A" w14:paraId="564ADEE2" w14:textId="77777777" w:rsidTr="0017455D">
        <w:tc>
          <w:tcPr>
            <w:tcW w:w="2835" w:type="dxa"/>
          </w:tcPr>
          <w:p w14:paraId="39D9A401" w14:textId="3DCE2850" w:rsidR="003F085A" w:rsidRPr="00130223" w:rsidRDefault="003F085A" w:rsidP="003F085A">
            <w:r>
              <w:t>tetraethylammonium</w:t>
            </w:r>
          </w:p>
        </w:tc>
        <w:tc>
          <w:tcPr>
            <w:tcW w:w="2020" w:type="dxa"/>
          </w:tcPr>
          <w:p w14:paraId="6D759985" w14:textId="52E969B3" w:rsidR="003F085A" w:rsidRDefault="003F085A" w:rsidP="003F085A">
            <w:r>
              <w:t>QQQALM</w:t>
            </w:r>
          </w:p>
        </w:tc>
        <w:tc>
          <w:tcPr>
            <w:tcW w:w="1978" w:type="dxa"/>
          </w:tcPr>
          <w:p w14:paraId="001271EB" w14:textId="77777777" w:rsidR="003F085A" w:rsidRDefault="003F085A" w:rsidP="003F085A">
            <w:r>
              <w:t>TEKYAJ</w:t>
            </w:r>
          </w:p>
          <w:p w14:paraId="65DA3BCE" w14:textId="77777777" w:rsidR="003F085A" w:rsidRDefault="003F085A" w:rsidP="003F085A">
            <w:r>
              <w:t>TEKYAJ01</w:t>
            </w:r>
          </w:p>
          <w:p w14:paraId="538F7761" w14:textId="4E2EF99E" w:rsidR="003F085A" w:rsidRDefault="003F085A" w:rsidP="003F085A">
            <w:r>
              <w:t>(C2</w:t>
            </w:r>
            <w:r w:rsidRPr="008804A1">
              <w:rPr>
                <w:i/>
                <w:iCs/>
              </w:rPr>
              <w:t>ca</w:t>
            </w:r>
            <w:r>
              <w:t>, 190 K)</w:t>
            </w:r>
          </w:p>
        </w:tc>
        <w:tc>
          <w:tcPr>
            <w:tcW w:w="2517" w:type="dxa"/>
          </w:tcPr>
          <w:p w14:paraId="41E3AC04" w14:textId="2207966D" w:rsidR="003F085A" w:rsidRDefault="003F085A" w:rsidP="003F085A">
            <w:r>
              <w:t>Tetragonal P4</w:t>
            </w:r>
            <w:r w:rsidRPr="008804A1">
              <w:rPr>
                <w:vertAlign w:val="subscript"/>
              </w:rPr>
              <w:t>2</w:t>
            </w:r>
            <w:r>
              <w:t>/</w:t>
            </w:r>
            <w:proofErr w:type="spellStart"/>
            <w:r w:rsidRPr="008804A1">
              <w:rPr>
                <w:i/>
                <w:iCs/>
              </w:rPr>
              <w:t>n</w:t>
            </w:r>
            <w:r>
              <w:t>m</w:t>
            </w:r>
            <w:r w:rsidRPr="008804A1">
              <w:rPr>
                <w:i/>
                <w:iCs/>
              </w:rPr>
              <w:t>c</w:t>
            </w:r>
            <w:proofErr w:type="spellEnd"/>
          </w:p>
        </w:tc>
      </w:tr>
      <w:tr w:rsidR="003F085A" w14:paraId="0839C15C" w14:textId="77777777" w:rsidTr="0017455D">
        <w:tc>
          <w:tcPr>
            <w:tcW w:w="2835" w:type="dxa"/>
          </w:tcPr>
          <w:p w14:paraId="047308FF" w14:textId="4E4DFE89" w:rsidR="003F085A" w:rsidRDefault="003F085A" w:rsidP="003F085A">
            <w:r w:rsidRPr="00B63DAD">
              <w:t>2-</w:t>
            </w:r>
            <w:r>
              <w:t>a</w:t>
            </w:r>
            <w:r w:rsidRPr="00B63DAD">
              <w:t>mino-5-bromo</w:t>
            </w:r>
            <w:r>
              <w:t>-</w:t>
            </w:r>
            <w:r w:rsidRPr="00B63DAD">
              <w:t>pyrimidinium</w:t>
            </w:r>
          </w:p>
        </w:tc>
        <w:tc>
          <w:tcPr>
            <w:tcW w:w="2020" w:type="dxa"/>
          </w:tcPr>
          <w:p w14:paraId="4C2CC18E" w14:textId="35791396" w:rsidR="003F085A" w:rsidRDefault="003F085A" w:rsidP="003F085A">
            <w:r>
              <w:t>RENNAA</w:t>
            </w:r>
          </w:p>
        </w:tc>
        <w:tc>
          <w:tcPr>
            <w:tcW w:w="1978" w:type="dxa"/>
          </w:tcPr>
          <w:p w14:paraId="6C0A30C9" w14:textId="091C3509" w:rsidR="003F085A" w:rsidRDefault="003F085A" w:rsidP="003F085A">
            <w:r>
              <w:t>RENNEE</w:t>
            </w:r>
          </w:p>
        </w:tc>
        <w:tc>
          <w:tcPr>
            <w:tcW w:w="2517" w:type="dxa"/>
          </w:tcPr>
          <w:p w14:paraId="5DFE84CE" w14:textId="4A432AAE" w:rsidR="003F085A" w:rsidRDefault="003F085A" w:rsidP="003F085A">
            <w:r>
              <w:t>Triclinic P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</m:oMath>
          </w:p>
        </w:tc>
      </w:tr>
      <w:tr w:rsidR="003F085A" w14:paraId="6FD014E6" w14:textId="77777777" w:rsidTr="0017455D">
        <w:tc>
          <w:tcPr>
            <w:tcW w:w="2835" w:type="dxa"/>
          </w:tcPr>
          <w:p w14:paraId="79173D5D" w14:textId="7A254ED2" w:rsidR="003F085A" w:rsidRPr="00B63DAD" w:rsidRDefault="003F085A" w:rsidP="003F085A">
            <w:proofErr w:type="spellStart"/>
            <w:r>
              <w:t>guanadinium</w:t>
            </w:r>
            <w:proofErr w:type="spellEnd"/>
          </w:p>
        </w:tc>
        <w:tc>
          <w:tcPr>
            <w:tcW w:w="2020" w:type="dxa"/>
          </w:tcPr>
          <w:p w14:paraId="0B9A0536" w14:textId="7F72EE48" w:rsidR="003F085A" w:rsidRDefault="003F085A" w:rsidP="003F085A">
            <w:r>
              <w:t>RUMRUM</w:t>
            </w:r>
          </w:p>
        </w:tc>
        <w:tc>
          <w:tcPr>
            <w:tcW w:w="1978" w:type="dxa"/>
          </w:tcPr>
          <w:p w14:paraId="2EC695CD" w14:textId="3C51E63A" w:rsidR="003F085A" w:rsidRDefault="003F085A" w:rsidP="003F085A">
            <w:r>
              <w:t>HORGOK(01,02)</w:t>
            </w:r>
          </w:p>
        </w:tc>
        <w:tc>
          <w:tcPr>
            <w:tcW w:w="2517" w:type="dxa"/>
          </w:tcPr>
          <w:p w14:paraId="136DA142" w14:textId="2CFA1876" w:rsidR="003F085A" w:rsidRDefault="003F085A" w:rsidP="003F085A">
            <w:r>
              <w:t>Triclinic P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</m:oMath>
          </w:p>
        </w:tc>
      </w:tr>
      <w:tr w:rsidR="003F085A" w14:paraId="056FDCAA" w14:textId="77777777" w:rsidTr="0017455D">
        <w:tc>
          <w:tcPr>
            <w:tcW w:w="2835" w:type="dxa"/>
          </w:tcPr>
          <w:p w14:paraId="745B4BF2" w14:textId="3236A3C6" w:rsidR="003F085A" w:rsidRDefault="003F085A" w:rsidP="003F085A">
            <w:r>
              <w:t>2-amino-5-methyl-pyridinium</w:t>
            </w:r>
          </w:p>
        </w:tc>
        <w:tc>
          <w:tcPr>
            <w:tcW w:w="2020" w:type="dxa"/>
          </w:tcPr>
          <w:p w14:paraId="6D7D661E" w14:textId="3EF58256" w:rsidR="003F085A" w:rsidRDefault="003F085A" w:rsidP="003F085A">
            <w:r>
              <w:t>SUTSIK</w:t>
            </w:r>
          </w:p>
        </w:tc>
        <w:tc>
          <w:tcPr>
            <w:tcW w:w="1978" w:type="dxa"/>
          </w:tcPr>
          <w:p w14:paraId="7EC3799E" w14:textId="5B1633B2" w:rsidR="003F085A" w:rsidRDefault="003F085A" w:rsidP="003F085A">
            <w:r>
              <w:t>TAHMOF</w:t>
            </w:r>
          </w:p>
        </w:tc>
        <w:tc>
          <w:tcPr>
            <w:tcW w:w="2517" w:type="dxa"/>
          </w:tcPr>
          <w:p w14:paraId="2C1D91D1" w14:textId="5850FE81" w:rsidR="003F085A" w:rsidRDefault="003F085A" w:rsidP="003F085A">
            <w:r>
              <w:t>Monoclinic P2</w:t>
            </w:r>
            <w:r w:rsidRPr="00770465">
              <w:rPr>
                <w:vertAlign w:val="subscript"/>
              </w:rPr>
              <w:t>1</w:t>
            </w:r>
            <w:r>
              <w:t>/c</w:t>
            </w:r>
          </w:p>
        </w:tc>
      </w:tr>
      <w:tr w:rsidR="003F085A" w14:paraId="4BB1E153" w14:textId="77777777" w:rsidTr="0017455D">
        <w:tc>
          <w:tcPr>
            <w:tcW w:w="2835" w:type="dxa"/>
          </w:tcPr>
          <w:p w14:paraId="5A583BF2" w14:textId="63B261B8" w:rsidR="003F085A" w:rsidRDefault="003F085A" w:rsidP="003F085A">
            <w:r>
              <w:t>dimethylammonium</w:t>
            </w:r>
          </w:p>
        </w:tc>
        <w:tc>
          <w:tcPr>
            <w:tcW w:w="2020" w:type="dxa"/>
          </w:tcPr>
          <w:p w14:paraId="79BC1786" w14:textId="3F511CBA" w:rsidR="003F085A" w:rsidRDefault="003F085A" w:rsidP="003F085A">
            <w:r>
              <w:t>SINSUD(01-08)</w:t>
            </w:r>
          </w:p>
          <w:p w14:paraId="06008617" w14:textId="3D28EB23" w:rsidR="003F085A" w:rsidRDefault="003F085A" w:rsidP="003F085A">
            <w:r>
              <w:t xml:space="preserve">SINSUD04-phase transition (235 K) w/retention of space </w:t>
            </w:r>
            <w:proofErr w:type="spellStart"/>
            <w:r>
              <w:t>grouo</w:t>
            </w:r>
            <w:proofErr w:type="spellEnd"/>
          </w:p>
        </w:tc>
        <w:tc>
          <w:tcPr>
            <w:tcW w:w="1978" w:type="dxa"/>
          </w:tcPr>
          <w:p w14:paraId="5D24C54B" w14:textId="25023DC9" w:rsidR="003F085A" w:rsidRDefault="003F085A" w:rsidP="003F085A">
            <w:r>
              <w:t>SINSOX(01-04)</w:t>
            </w:r>
          </w:p>
        </w:tc>
        <w:tc>
          <w:tcPr>
            <w:tcW w:w="2517" w:type="dxa"/>
          </w:tcPr>
          <w:p w14:paraId="66B1BD23" w14:textId="56419D2B" w:rsidR="003F085A" w:rsidRDefault="003F085A" w:rsidP="003F085A">
            <w:r>
              <w:t>Monoclinic P2</w:t>
            </w:r>
            <w:r w:rsidRPr="00770465">
              <w:rPr>
                <w:vertAlign w:val="subscript"/>
              </w:rPr>
              <w:t>1</w:t>
            </w:r>
            <w:r>
              <w:t>/</w:t>
            </w:r>
            <w:r w:rsidRPr="00770465">
              <w:rPr>
                <w:i/>
                <w:iCs/>
              </w:rPr>
              <w:t>n</w:t>
            </w:r>
          </w:p>
        </w:tc>
      </w:tr>
      <w:tr w:rsidR="003F085A" w14:paraId="53C65EF4" w14:textId="77777777" w:rsidTr="0017455D">
        <w:tc>
          <w:tcPr>
            <w:tcW w:w="2835" w:type="dxa"/>
          </w:tcPr>
          <w:p w14:paraId="67CD29C1" w14:textId="49E9D3DF" w:rsidR="003F085A" w:rsidRDefault="003F085A" w:rsidP="003F085A">
            <w:r>
              <w:t>tetramethylammonium</w:t>
            </w:r>
          </w:p>
        </w:tc>
        <w:tc>
          <w:tcPr>
            <w:tcW w:w="2020" w:type="dxa"/>
          </w:tcPr>
          <w:p w14:paraId="44C7B584" w14:textId="17E990DA" w:rsidR="003F085A" w:rsidRDefault="003F085A" w:rsidP="003F085A">
            <w:r>
              <w:t>TMACCO(01)</w:t>
            </w:r>
          </w:p>
        </w:tc>
        <w:tc>
          <w:tcPr>
            <w:tcW w:w="1978" w:type="dxa"/>
          </w:tcPr>
          <w:p w14:paraId="56853CDF" w14:textId="77777777" w:rsidR="003F085A" w:rsidRDefault="003F085A" w:rsidP="003F085A">
            <w:r>
              <w:t>TMACZN(01-09)</w:t>
            </w:r>
          </w:p>
          <w:p w14:paraId="3C8B7214" w14:textId="4E23756F" w:rsidR="003F085A" w:rsidRDefault="003F085A" w:rsidP="003F085A">
            <w:r>
              <w:t>Lower symmetry phases at low T</w:t>
            </w:r>
          </w:p>
        </w:tc>
        <w:tc>
          <w:tcPr>
            <w:tcW w:w="2517" w:type="dxa"/>
          </w:tcPr>
          <w:p w14:paraId="489670AF" w14:textId="77777777" w:rsidR="003F085A" w:rsidRDefault="003F085A" w:rsidP="003F085A">
            <w:pPr>
              <w:rPr>
                <w:i/>
                <w:iCs/>
              </w:rPr>
            </w:pPr>
            <w:r>
              <w:t xml:space="preserve">Orthorhombic </w:t>
            </w:r>
            <w:proofErr w:type="spellStart"/>
            <w:r>
              <w:t>P</w:t>
            </w:r>
            <w:r w:rsidRPr="00B77C1F">
              <w:rPr>
                <w:i/>
                <w:iCs/>
              </w:rPr>
              <w:t>n</w:t>
            </w:r>
            <w:r>
              <w:t>m</w:t>
            </w:r>
            <w:r w:rsidRPr="00B77C1F">
              <w:rPr>
                <w:i/>
                <w:iCs/>
              </w:rPr>
              <w:t>a</w:t>
            </w:r>
            <w:proofErr w:type="spellEnd"/>
          </w:p>
          <w:p w14:paraId="4CA43D09" w14:textId="003E9189" w:rsidR="003F085A" w:rsidRPr="00B77C1F" w:rsidRDefault="003F085A" w:rsidP="003F085A"/>
        </w:tc>
      </w:tr>
      <w:tr w:rsidR="003F085A" w14:paraId="218852AE" w14:textId="77777777" w:rsidTr="0017455D">
        <w:tc>
          <w:tcPr>
            <w:tcW w:w="2835" w:type="dxa"/>
          </w:tcPr>
          <w:p w14:paraId="41A98F66" w14:textId="7DF2D180" w:rsidR="003F085A" w:rsidRDefault="003F085A" w:rsidP="003F085A">
            <w:r w:rsidRPr="004A1020">
              <w:t>1-(2,6-di-isopropylphenyl)-2,2,4,4-tetramethyl-3,4-dihydro-2H-pyrrolium</w:t>
            </w:r>
          </w:p>
        </w:tc>
        <w:tc>
          <w:tcPr>
            <w:tcW w:w="2020" w:type="dxa"/>
          </w:tcPr>
          <w:p w14:paraId="5A9549A4" w14:textId="77777777" w:rsidR="003F085A" w:rsidRDefault="003F085A" w:rsidP="003F085A">
            <w:r>
              <w:t>TOCFAU</w:t>
            </w:r>
          </w:p>
          <w:p w14:paraId="20EF1093" w14:textId="12770C4A" w:rsidR="003F085A" w:rsidRDefault="003F085A" w:rsidP="003F085A">
            <w:r>
              <w:t>Orthorhombic P2</w:t>
            </w:r>
            <w:r w:rsidRPr="004A1020">
              <w:rPr>
                <w:vertAlign w:val="subscript"/>
              </w:rPr>
              <w:t>1</w:t>
            </w:r>
            <w:r>
              <w:t>2</w:t>
            </w:r>
            <w:r w:rsidRPr="004A1020">
              <w:rPr>
                <w:vertAlign w:val="subscript"/>
              </w:rPr>
              <w:t>1</w:t>
            </w:r>
            <w:r>
              <w:t>2</w:t>
            </w:r>
            <w:r w:rsidRPr="004A1020">
              <w:rPr>
                <w:vertAlign w:val="subscript"/>
              </w:rPr>
              <w:t>1</w:t>
            </w:r>
          </w:p>
        </w:tc>
        <w:tc>
          <w:tcPr>
            <w:tcW w:w="1978" w:type="dxa"/>
          </w:tcPr>
          <w:p w14:paraId="517FAF8F" w14:textId="77777777" w:rsidR="003F085A" w:rsidRDefault="003F085A" w:rsidP="003F085A">
            <w:r>
              <w:t>WEFOG</w:t>
            </w:r>
          </w:p>
          <w:p w14:paraId="0E5BAD0C" w14:textId="7144847E" w:rsidR="003F085A" w:rsidRDefault="003F085A" w:rsidP="003F085A">
            <w:r>
              <w:t>Triclinic P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</m:oMath>
          </w:p>
        </w:tc>
        <w:tc>
          <w:tcPr>
            <w:tcW w:w="2517" w:type="dxa"/>
          </w:tcPr>
          <w:p w14:paraId="6E0A706F" w14:textId="25065D86" w:rsidR="003F085A" w:rsidRDefault="003F085A" w:rsidP="003F085A">
            <w:r>
              <w:t>Dissimilar</w:t>
            </w:r>
          </w:p>
        </w:tc>
      </w:tr>
      <w:tr w:rsidR="003F085A" w14:paraId="0E974209" w14:textId="77777777" w:rsidTr="0017455D">
        <w:tc>
          <w:tcPr>
            <w:tcW w:w="2835" w:type="dxa"/>
          </w:tcPr>
          <w:p w14:paraId="3B94E221" w14:textId="79E3DFD3" w:rsidR="003F085A" w:rsidRPr="004A1020" w:rsidRDefault="003F085A" w:rsidP="003F085A">
            <w:r>
              <w:t>8-methylquinolinium</w:t>
            </w:r>
          </w:p>
        </w:tc>
        <w:tc>
          <w:tcPr>
            <w:tcW w:w="2020" w:type="dxa"/>
          </w:tcPr>
          <w:p w14:paraId="59B3DD6F" w14:textId="0BF34BAC" w:rsidR="003F085A" w:rsidRDefault="003F085A" w:rsidP="003F085A">
            <w:r>
              <w:t>UFAPUO</w:t>
            </w:r>
          </w:p>
        </w:tc>
        <w:tc>
          <w:tcPr>
            <w:tcW w:w="1978" w:type="dxa"/>
          </w:tcPr>
          <w:p w14:paraId="6442D62C" w14:textId="0BDAE187" w:rsidR="003F085A" w:rsidRDefault="003F085A" w:rsidP="003F085A">
            <w:r>
              <w:t>ILEFEL</w:t>
            </w:r>
          </w:p>
        </w:tc>
        <w:tc>
          <w:tcPr>
            <w:tcW w:w="2517" w:type="dxa"/>
          </w:tcPr>
          <w:p w14:paraId="731F3092" w14:textId="670AB555" w:rsidR="003F085A" w:rsidRDefault="003F085A" w:rsidP="003F085A">
            <w:r>
              <w:t>Triclinic P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</m:oMath>
          </w:p>
        </w:tc>
      </w:tr>
      <w:tr w:rsidR="003F085A" w14:paraId="36ED115D" w14:textId="77777777" w:rsidTr="0017455D">
        <w:tc>
          <w:tcPr>
            <w:tcW w:w="2835" w:type="dxa"/>
          </w:tcPr>
          <w:p w14:paraId="7DECA806" w14:textId="65F960A4" w:rsidR="003F085A" w:rsidRPr="0017455D" w:rsidRDefault="003F085A" w:rsidP="003F085A">
            <w:pPr>
              <w:spacing w:before="100" w:beforeAutospacing="1" w:after="100" w:afterAutospacing="1"/>
              <w:outlineLvl w:val="1"/>
              <w:rPr>
                <w:rFonts w:eastAsia="Times New Roman" w:cs="Times New Roman"/>
                <w:kern w:val="0"/>
                <w14:ligatures w14:val="none"/>
              </w:rPr>
            </w:pPr>
            <w:r w:rsidRPr="0017455D">
              <w:rPr>
                <w:rFonts w:eastAsia="Times New Roman" w:cs="Times New Roman"/>
                <w:i/>
                <w:iCs/>
                <w:kern w:val="0"/>
                <w14:ligatures w14:val="none"/>
              </w:rPr>
              <w:t>N</w:t>
            </w:r>
            <w:r w:rsidRPr="0017455D">
              <w:rPr>
                <w:rFonts w:eastAsia="Times New Roman" w:cs="Times New Roman"/>
                <w:kern w:val="0"/>
                <w14:ligatures w14:val="none"/>
              </w:rPr>
              <w:t>-(4-picolinium)-1,8-naphthalimide</w:t>
            </w:r>
          </w:p>
        </w:tc>
        <w:tc>
          <w:tcPr>
            <w:tcW w:w="2020" w:type="dxa"/>
          </w:tcPr>
          <w:p w14:paraId="7AF6EC35" w14:textId="252E7A96" w:rsidR="003F085A" w:rsidRDefault="003F085A" w:rsidP="003F085A">
            <w:r>
              <w:t>UFOXEV</w:t>
            </w:r>
          </w:p>
        </w:tc>
        <w:tc>
          <w:tcPr>
            <w:tcW w:w="1978" w:type="dxa"/>
          </w:tcPr>
          <w:p w14:paraId="6DD09B2C" w14:textId="14925AC0" w:rsidR="003F085A" w:rsidRDefault="003F085A" w:rsidP="003F085A">
            <w:r>
              <w:t>UFOXOF</w:t>
            </w:r>
          </w:p>
        </w:tc>
        <w:tc>
          <w:tcPr>
            <w:tcW w:w="2517" w:type="dxa"/>
          </w:tcPr>
          <w:p w14:paraId="76DDD2CE" w14:textId="5BE0C0C5" w:rsidR="003F085A" w:rsidRDefault="003F085A" w:rsidP="003F085A">
            <w:r>
              <w:t>Triclinic P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</m:oMath>
          </w:p>
        </w:tc>
      </w:tr>
      <w:tr w:rsidR="003F085A" w14:paraId="66ACC5FD" w14:textId="77777777" w:rsidTr="0017455D">
        <w:tc>
          <w:tcPr>
            <w:tcW w:w="2835" w:type="dxa"/>
          </w:tcPr>
          <w:p w14:paraId="337F3AFA" w14:textId="53265BAF" w:rsidR="003F085A" w:rsidRPr="0017455D" w:rsidRDefault="003F085A" w:rsidP="003F085A">
            <w:pPr>
              <w:spacing w:before="100" w:beforeAutospacing="1" w:after="100" w:afterAutospacing="1"/>
              <w:outlineLvl w:val="1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2-amino-5-chloro-pyridinium</w:t>
            </w:r>
          </w:p>
        </w:tc>
        <w:tc>
          <w:tcPr>
            <w:tcW w:w="2020" w:type="dxa"/>
          </w:tcPr>
          <w:p w14:paraId="33066A74" w14:textId="0C74D1AF" w:rsidR="003F085A" w:rsidRDefault="003F085A" w:rsidP="003F085A">
            <w:r>
              <w:t>UHUHEM</w:t>
            </w:r>
          </w:p>
        </w:tc>
        <w:tc>
          <w:tcPr>
            <w:tcW w:w="1978" w:type="dxa"/>
          </w:tcPr>
          <w:p w14:paraId="182EB19F" w14:textId="7E1B7BFC" w:rsidR="003F085A" w:rsidRDefault="003F085A" w:rsidP="003F085A">
            <w:r>
              <w:t>ULASAC</w:t>
            </w:r>
          </w:p>
        </w:tc>
        <w:tc>
          <w:tcPr>
            <w:tcW w:w="2517" w:type="dxa"/>
          </w:tcPr>
          <w:p w14:paraId="5260CD32" w14:textId="16E68D66" w:rsidR="003F085A" w:rsidRDefault="003F085A" w:rsidP="003F085A">
            <w:r>
              <w:t>Monoclinic P2</w:t>
            </w:r>
            <w:r w:rsidRPr="00770465">
              <w:rPr>
                <w:vertAlign w:val="subscript"/>
              </w:rPr>
              <w:t>1</w:t>
            </w:r>
            <w:r>
              <w:t>/c</w:t>
            </w:r>
          </w:p>
        </w:tc>
      </w:tr>
      <w:tr w:rsidR="003F085A" w14:paraId="5F17B803" w14:textId="77777777" w:rsidTr="0017455D">
        <w:tc>
          <w:tcPr>
            <w:tcW w:w="2835" w:type="dxa"/>
          </w:tcPr>
          <w:p w14:paraId="2C5C5773" w14:textId="48E4ED40" w:rsidR="003F085A" w:rsidRDefault="003F085A" w:rsidP="003F085A">
            <w:pPr>
              <w:spacing w:before="100" w:beforeAutospacing="1" w:after="100" w:afterAutospacing="1"/>
              <w:outlineLvl w:val="1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8-hydroxyquinolinium</w:t>
            </w:r>
          </w:p>
        </w:tc>
        <w:tc>
          <w:tcPr>
            <w:tcW w:w="2020" w:type="dxa"/>
          </w:tcPr>
          <w:p w14:paraId="6D939C75" w14:textId="7B1A3813" w:rsidR="003F085A" w:rsidRDefault="003F085A" w:rsidP="003F085A">
            <w:r>
              <w:t>UQIHIN(01,02)</w:t>
            </w:r>
          </w:p>
        </w:tc>
        <w:tc>
          <w:tcPr>
            <w:tcW w:w="1978" w:type="dxa"/>
          </w:tcPr>
          <w:p w14:paraId="52E631DC" w14:textId="79461EE1" w:rsidR="003F085A" w:rsidRDefault="003F085A" w:rsidP="003F085A">
            <w:r>
              <w:t>FARFIP(01,02)</w:t>
            </w:r>
          </w:p>
        </w:tc>
        <w:tc>
          <w:tcPr>
            <w:tcW w:w="2517" w:type="dxa"/>
          </w:tcPr>
          <w:p w14:paraId="64139A6A" w14:textId="4770AE8B" w:rsidR="003F085A" w:rsidRDefault="003F085A" w:rsidP="003F085A">
            <w:r>
              <w:t>Monoclinic C2/c</w:t>
            </w:r>
          </w:p>
        </w:tc>
      </w:tr>
      <w:tr w:rsidR="003F085A" w14:paraId="0ED2EF3F" w14:textId="77777777" w:rsidTr="0017455D">
        <w:tc>
          <w:tcPr>
            <w:tcW w:w="2835" w:type="dxa"/>
          </w:tcPr>
          <w:p w14:paraId="20EF9A7E" w14:textId="11F7C4A8" w:rsidR="003F085A" w:rsidRDefault="003F085A" w:rsidP="003F085A">
            <w:pPr>
              <w:spacing w:before="100" w:beforeAutospacing="1" w:after="100" w:afterAutospacing="1"/>
              <w:outlineLvl w:val="1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2-phenylethylammonium</w:t>
            </w:r>
          </w:p>
        </w:tc>
        <w:tc>
          <w:tcPr>
            <w:tcW w:w="2020" w:type="dxa"/>
          </w:tcPr>
          <w:p w14:paraId="23068707" w14:textId="19CD5048" w:rsidR="003F085A" w:rsidRDefault="003F085A" w:rsidP="003F085A">
            <w:r>
              <w:t>UQUYIP</w:t>
            </w:r>
          </w:p>
        </w:tc>
        <w:tc>
          <w:tcPr>
            <w:tcW w:w="1978" w:type="dxa"/>
          </w:tcPr>
          <w:p w14:paraId="4C76D44F" w14:textId="73CC4081" w:rsidR="003F085A" w:rsidRDefault="003F085A" w:rsidP="003F085A">
            <w:r>
              <w:t>EYUWAX</w:t>
            </w:r>
          </w:p>
        </w:tc>
        <w:tc>
          <w:tcPr>
            <w:tcW w:w="2517" w:type="dxa"/>
          </w:tcPr>
          <w:p w14:paraId="05BBC075" w14:textId="2081148A" w:rsidR="003F085A" w:rsidRDefault="003F085A" w:rsidP="003F085A">
            <w:r>
              <w:t>Monoclinic P2</w:t>
            </w:r>
            <w:r w:rsidRPr="00770465">
              <w:rPr>
                <w:vertAlign w:val="subscript"/>
              </w:rPr>
              <w:t>1</w:t>
            </w:r>
            <w:r>
              <w:t>/c</w:t>
            </w:r>
          </w:p>
        </w:tc>
      </w:tr>
      <w:tr w:rsidR="003F085A" w14:paraId="6D373EA9" w14:textId="77777777" w:rsidTr="0017455D">
        <w:tc>
          <w:tcPr>
            <w:tcW w:w="2835" w:type="dxa"/>
          </w:tcPr>
          <w:p w14:paraId="097AAB6C" w14:textId="72A08F22" w:rsidR="003F085A" w:rsidRDefault="003F085A" w:rsidP="003F085A">
            <w:pPr>
              <w:spacing w:before="100" w:beforeAutospacing="1" w:after="100" w:afterAutospacing="1"/>
              <w:outlineLvl w:val="1"/>
              <w:rPr>
                <w:rFonts w:eastAsia="Times New Roman" w:cs="Times New Roman"/>
                <w:kern w:val="0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kern w:val="0"/>
                <w14:ligatures w14:val="none"/>
              </w:rPr>
              <w:t>novocaine</w:t>
            </w:r>
            <w:proofErr w:type="spellEnd"/>
          </w:p>
        </w:tc>
        <w:tc>
          <w:tcPr>
            <w:tcW w:w="2020" w:type="dxa"/>
          </w:tcPr>
          <w:p w14:paraId="420EF9C5" w14:textId="04C35957" w:rsidR="003F085A" w:rsidRDefault="003F085A" w:rsidP="003F085A">
            <w:r>
              <w:t>VILDEZ</w:t>
            </w:r>
          </w:p>
        </w:tc>
        <w:tc>
          <w:tcPr>
            <w:tcW w:w="1978" w:type="dxa"/>
          </w:tcPr>
          <w:p w14:paraId="5390C27F" w14:textId="420667C0" w:rsidR="003F085A" w:rsidRDefault="003F085A" w:rsidP="003F085A">
            <w:r>
              <w:t>VOHKAE</w:t>
            </w:r>
          </w:p>
        </w:tc>
        <w:tc>
          <w:tcPr>
            <w:tcW w:w="2517" w:type="dxa"/>
          </w:tcPr>
          <w:p w14:paraId="73826A5C" w14:textId="65937794" w:rsidR="003F085A" w:rsidRDefault="003F085A" w:rsidP="003F085A">
            <w:r>
              <w:t>Monoclinic B2/</w:t>
            </w:r>
            <w:r w:rsidRPr="00300F8E">
              <w:rPr>
                <w:i/>
                <w:iCs/>
              </w:rPr>
              <w:t>b</w:t>
            </w:r>
          </w:p>
        </w:tc>
      </w:tr>
      <w:tr w:rsidR="003F085A" w14:paraId="3D892476" w14:textId="77777777" w:rsidTr="0017455D">
        <w:tc>
          <w:tcPr>
            <w:tcW w:w="2835" w:type="dxa"/>
          </w:tcPr>
          <w:p w14:paraId="5389E953" w14:textId="3834ADE3" w:rsidR="003F085A" w:rsidRDefault="003F085A" w:rsidP="003F085A">
            <w:pPr>
              <w:spacing w:before="100" w:beforeAutospacing="1" w:after="100" w:afterAutospacing="1"/>
              <w:outlineLvl w:val="1"/>
              <w:rPr>
                <w:rFonts w:eastAsia="Times New Roman" w:cs="Times New Roman"/>
                <w:kern w:val="0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kern w:val="0"/>
                <w14:ligatures w14:val="none"/>
              </w:rPr>
              <w:t>tetramethylarsonium</w:t>
            </w:r>
            <w:proofErr w:type="spellEnd"/>
          </w:p>
        </w:tc>
        <w:tc>
          <w:tcPr>
            <w:tcW w:w="2020" w:type="dxa"/>
          </w:tcPr>
          <w:p w14:paraId="5531D3E9" w14:textId="77777777" w:rsidR="003F085A" w:rsidRDefault="003F085A" w:rsidP="003F085A">
            <w:r>
              <w:t>VISZAY(01)</w:t>
            </w:r>
          </w:p>
          <w:p w14:paraId="6CC8FFEC" w14:textId="739B83D5" w:rsidR="003F085A" w:rsidRDefault="003F085A" w:rsidP="003F085A">
            <w:r>
              <w:t>(I4</w:t>
            </w:r>
            <w:r w:rsidRPr="00300F8E">
              <w:rPr>
                <w:vertAlign w:val="subscript"/>
              </w:rPr>
              <w:t>1</w:t>
            </w:r>
            <w:r>
              <w:t>/a at high T)</w:t>
            </w:r>
          </w:p>
        </w:tc>
        <w:tc>
          <w:tcPr>
            <w:tcW w:w="1978" w:type="dxa"/>
          </w:tcPr>
          <w:p w14:paraId="760EFAB7" w14:textId="77081E9E" w:rsidR="003F085A" w:rsidRDefault="003F085A" w:rsidP="003F085A">
            <w:r>
              <w:t>VISYUR</w:t>
            </w:r>
          </w:p>
        </w:tc>
        <w:tc>
          <w:tcPr>
            <w:tcW w:w="2517" w:type="dxa"/>
          </w:tcPr>
          <w:p w14:paraId="05EE9769" w14:textId="77777777" w:rsidR="003F085A" w:rsidRDefault="003F085A" w:rsidP="003F085A">
            <w:pPr>
              <w:rPr>
                <w:i/>
                <w:iCs/>
              </w:rPr>
            </w:pPr>
            <w:r>
              <w:t>Tetragonal P4</w:t>
            </w:r>
            <w:r w:rsidRPr="00300F8E">
              <w:rPr>
                <w:vertAlign w:val="subscript"/>
              </w:rPr>
              <w:t>2</w:t>
            </w:r>
            <w:r>
              <w:t>/</w:t>
            </w:r>
            <w:proofErr w:type="spellStart"/>
            <w:r>
              <w:t>m</w:t>
            </w:r>
            <w:r w:rsidRPr="00300F8E">
              <w:rPr>
                <w:i/>
                <w:iCs/>
              </w:rPr>
              <w:t>bc</w:t>
            </w:r>
            <w:proofErr w:type="spellEnd"/>
          </w:p>
          <w:p w14:paraId="37B53398" w14:textId="7DFC2C02" w:rsidR="003F085A" w:rsidRPr="00300F8E" w:rsidRDefault="003F085A" w:rsidP="003F085A"/>
        </w:tc>
      </w:tr>
      <w:tr w:rsidR="003F085A" w14:paraId="7F4AD1A5" w14:textId="77777777" w:rsidTr="0017455D">
        <w:tc>
          <w:tcPr>
            <w:tcW w:w="2835" w:type="dxa"/>
          </w:tcPr>
          <w:p w14:paraId="7F5723BF" w14:textId="392F006B" w:rsidR="003F085A" w:rsidRDefault="003F085A" w:rsidP="003F085A">
            <w:pPr>
              <w:spacing w:before="100" w:beforeAutospacing="1" w:after="100" w:afterAutospacing="1"/>
              <w:outlineLvl w:val="1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lastRenderedPageBreak/>
              <w:t>2-chloro-N,N-dim ethylethan-1-aminium</w:t>
            </w:r>
          </w:p>
        </w:tc>
        <w:tc>
          <w:tcPr>
            <w:tcW w:w="2020" w:type="dxa"/>
          </w:tcPr>
          <w:p w14:paraId="4D034BF3" w14:textId="3D02EB3D" w:rsidR="003F085A" w:rsidRDefault="003F085A" w:rsidP="003F085A">
            <w:r>
              <w:t>VOTDUH</w:t>
            </w:r>
          </w:p>
        </w:tc>
        <w:tc>
          <w:tcPr>
            <w:tcW w:w="1978" w:type="dxa"/>
          </w:tcPr>
          <w:p w14:paraId="128582F8" w14:textId="2751C57D" w:rsidR="003F085A" w:rsidRDefault="003F085A" w:rsidP="003F085A">
            <w:r>
              <w:t>VOTFAP</w:t>
            </w:r>
          </w:p>
        </w:tc>
        <w:tc>
          <w:tcPr>
            <w:tcW w:w="2517" w:type="dxa"/>
          </w:tcPr>
          <w:p w14:paraId="26FE27D5" w14:textId="05DCDD4D" w:rsidR="003F085A" w:rsidRDefault="003F085A" w:rsidP="003F085A">
            <w:r>
              <w:t>Monoclinic C2/c</w:t>
            </w:r>
          </w:p>
        </w:tc>
      </w:tr>
      <w:tr w:rsidR="003F085A" w14:paraId="3C5BE553" w14:textId="77777777" w:rsidTr="0017455D">
        <w:tc>
          <w:tcPr>
            <w:tcW w:w="2835" w:type="dxa"/>
          </w:tcPr>
          <w:p w14:paraId="1A0BCA01" w14:textId="3E15665B" w:rsidR="003F085A" w:rsidRDefault="003F085A" w:rsidP="003F085A">
            <w:pPr>
              <w:spacing w:before="100" w:beforeAutospacing="1" w:after="100" w:afterAutospacing="1"/>
              <w:outlineLvl w:val="1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lidocaine</w:t>
            </w:r>
          </w:p>
        </w:tc>
        <w:tc>
          <w:tcPr>
            <w:tcW w:w="2020" w:type="dxa"/>
          </w:tcPr>
          <w:p w14:paraId="51514A13" w14:textId="2E0608EC" w:rsidR="003F085A" w:rsidRDefault="003F085A" w:rsidP="003F085A">
            <w:r>
              <w:t>WACZUV</w:t>
            </w:r>
          </w:p>
        </w:tc>
        <w:tc>
          <w:tcPr>
            <w:tcW w:w="1978" w:type="dxa"/>
          </w:tcPr>
          <w:p w14:paraId="3693A035" w14:textId="2559CDCC" w:rsidR="003F085A" w:rsidRDefault="003F085A" w:rsidP="003F085A">
            <w:r>
              <w:t>BEVMOE</w:t>
            </w:r>
          </w:p>
        </w:tc>
        <w:tc>
          <w:tcPr>
            <w:tcW w:w="2517" w:type="dxa"/>
          </w:tcPr>
          <w:p w14:paraId="5875DAE8" w14:textId="110DA67A" w:rsidR="003F085A" w:rsidRDefault="003F085A" w:rsidP="003F085A">
            <w:r>
              <w:t>Monoclinic P2</w:t>
            </w:r>
            <w:r w:rsidRPr="00770465">
              <w:rPr>
                <w:vertAlign w:val="subscript"/>
              </w:rPr>
              <w:t>1</w:t>
            </w:r>
            <w:r>
              <w:t>/c</w:t>
            </w:r>
          </w:p>
        </w:tc>
      </w:tr>
      <w:tr w:rsidR="003F085A" w14:paraId="0EDAE829" w14:textId="77777777" w:rsidTr="0017455D">
        <w:tc>
          <w:tcPr>
            <w:tcW w:w="2835" w:type="dxa"/>
          </w:tcPr>
          <w:p w14:paraId="0900B963" w14:textId="15F01E67" w:rsidR="003F085A" w:rsidRDefault="003F085A" w:rsidP="003F085A">
            <w:pPr>
              <w:spacing w:before="100" w:beforeAutospacing="1" w:after="100" w:afterAutospacing="1"/>
              <w:outlineLvl w:val="1"/>
              <w:rPr>
                <w:rFonts w:eastAsia="Times New Roman" w:cs="Times New Roman"/>
                <w:kern w:val="0"/>
                <w14:ligatures w14:val="none"/>
              </w:rPr>
            </w:pPr>
            <w:r>
              <w:t>1-dodecylpyridinium</w:t>
            </w:r>
          </w:p>
        </w:tc>
        <w:tc>
          <w:tcPr>
            <w:tcW w:w="2020" w:type="dxa"/>
          </w:tcPr>
          <w:p w14:paraId="7BD4CEEC" w14:textId="31C01C40" w:rsidR="003F085A" w:rsidRDefault="003F085A" w:rsidP="003F085A">
            <w:r>
              <w:t>WEQKEL</w:t>
            </w:r>
          </w:p>
        </w:tc>
        <w:tc>
          <w:tcPr>
            <w:tcW w:w="1978" w:type="dxa"/>
          </w:tcPr>
          <w:p w14:paraId="2E132A46" w14:textId="09AB867C" w:rsidR="003F085A" w:rsidRDefault="003F085A" w:rsidP="003F085A">
            <w:r>
              <w:t>WEQKIP</w:t>
            </w:r>
          </w:p>
        </w:tc>
        <w:tc>
          <w:tcPr>
            <w:tcW w:w="2517" w:type="dxa"/>
          </w:tcPr>
          <w:p w14:paraId="304980B2" w14:textId="4A55F0C9" w:rsidR="003F085A" w:rsidRDefault="003F085A" w:rsidP="003F085A">
            <w:r>
              <w:t>Triclinic P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</m:oMath>
          </w:p>
        </w:tc>
      </w:tr>
      <w:tr w:rsidR="003F085A" w14:paraId="19F471A9" w14:textId="77777777" w:rsidTr="0017455D">
        <w:tc>
          <w:tcPr>
            <w:tcW w:w="2835" w:type="dxa"/>
          </w:tcPr>
          <w:p w14:paraId="52813ACA" w14:textId="7EDE5DE5" w:rsidR="003F085A" w:rsidRDefault="003F085A" w:rsidP="003F085A">
            <w:pPr>
              <w:spacing w:before="100" w:beforeAutospacing="1" w:after="100" w:afterAutospacing="1"/>
              <w:outlineLvl w:val="1"/>
            </w:pPr>
            <w:r>
              <w:t>1-butylpyridinium</w:t>
            </w:r>
          </w:p>
        </w:tc>
        <w:tc>
          <w:tcPr>
            <w:tcW w:w="2020" w:type="dxa"/>
          </w:tcPr>
          <w:p w14:paraId="42B93FFC" w14:textId="0B3E714D" w:rsidR="003F085A" w:rsidRDefault="003F085A" w:rsidP="003F085A">
            <w:r>
              <w:t>WEQKUB</w:t>
            </w:r>
          </w:p>
        </w:tc>
        <w:tc>
          <w:tcPr>
            <w:tcW w:w="1978" w:type="dxa"/>
          </w:tcPr>
          <w:p w14:paraId="57D86FE7" w14:textId="15771CC8" w:rsidR="003F085A" w:rsidRDefault="003F085A" w:rsidP="003F085A">
            <w:r>
              <w:t>WEQKAH</w:t>
            </w:r>
          </w:p>
        </w:tc>
        <w:tc>
          <w:tcPr>
            <w:tcW w:w="2517" w:type="dxa"/>
          </w:tcPr>
          <w:p w14:paraId="2549C417" w14:textId="034B4977" w:rsidR="003F085A" w:rsidRDefault="003F085A" w:rsidP="003F085A">
            <w:r>
              <w:t>Monoclinic P2</w:t>
            </w:r>
            <w:r w:rsidRPr="00E06957">
              <w:rPr>
                <w:vertAlign w:val="subscript"/>
              </w:rPr>
              <w:t>1</w:t>
            </w:r>
            <w:r>
              <w:t>/</w:t>
            </w:r>
            <w:r w:rsidRPr="00E06957">
              <w:rPr>
                <w:i/>
                <w:iCs/>
              </w:rPr>
              <w:t>n</w:t>
            </w:r>
          </w:p>
        </w:tc>
      </w:tr>
      <w:tr w:rsidR="003F085A" w14:paraId="4C97EAE9" w14:textId="77777777" w:rsidTr="0017455D">
        <w:tc>
          <w:tcPr>
            <w:tcW w:w="2835" w:type="dxa"/>
          </w:tcPr>
          <w:p w14:paraId="32DCCF7A" w14:textId="75A78AB9" w:rsidR="003F085A" w:rsidRDefault="003F085A" w:rsidP="003F085A">
            <w:pPr>
              <w:spacing w:before="100" w:beforeAutospacing="1" w:after="100" w:afterAutospacing="1"/>
              <w:outlineLvl w:val="1"/>
            </w:pPr>
            <w:r w:rsidRPr="00E06957">
              <w:t>4-[bis(2-cyanoethyl)</w:t>
            </w:r>
            <w:r>
              <w:t>-</w:t>
            </w:r>
            <w:r w:rsidRPr="00E06957">
              <w:t>amino]pyridinium</w:t>
            </w:r>
          </w:p>
        </w:tc>
        <w:tc>
          <w:tcPr>
            <w:tcW w:w="2020" w:type="dxa"/>
          </w:tcPr>
          <w:p w14:paraId="5C104280" w14:textId="528941C6" w:rsidR="003F085A" w:rsidRDefault="003F085A" w:rsidP="003F085A">
            <w:r>
              <w:t>XINMAK</w:t>
            </w:r>
          </w:p>
        </w:tc>
        <w:tc>
          <w:tcPr>
            <w:tcW w:w="1978" w:type="dxa"/>
          </w:tcPr>
          <w:p w14:paraId="76D417C4" w14:textId="453F0948" w:rsidR="003F085A" w:rsidRDefault="003F085A" w:rsidP="003F085A">
            <w:r>
              <w:t>XINVEX</w:t>
            </w:r>
          </w:p>
        </w:tc>
        <w:tc>
          <w:tcPr>
            <w:tcW w:w="2517" w:type="dxa"/>
          </w:tcPr>
          <w:p w14:paraId="41A0B04A" w14:textId="4676BDD1" w:rsidR="003F085A" w:rsidRDefault="003F085A" w:rsidP="003F085A">
            <w:r>
              <w:t>Orthorhombic P</w:t>
            </w:r>
            <w:r w:rsidRPr="00E06957">
              <w:rPr>
                <w:i/>
                <w:iCs/>
              </w:rPr>
              <w:t>na</w:t>
            </w:r>
            <w:r>
              <w:t>2</w:t>
            </w:r>
            <w:r w:rsidRPr="00E06957">
              <w:rPr>
                <w:vertAlign w:val="subscript"/>
              </w:rPr>
              <w:t>1</w:t>
            </w:r>
          </w:p>
        </w:tc>
      </w:tr>
      <w:tr w:rsidR="003F085A" w14:paraId="19517C24" w14:textId="77777777" w:rsidTr="0017455D">
        <w:tc>
          <w:tcPr>
            <w:tcW w:w="2835" w:type="dxa"/>
          </w:tcPr>
          <w:p w14:paraId="0080F748" w14:textId="5592E4C1" w:rsidR="003F085A" w:rsidRDefault="003F085A" w:rsidP="003F085A">
            <w:pPr>
              <w:spacing w:before="100" w:beforeAutospacing="1" w:after="100" w:afterAutospacing="1"/>
              <w:outlineLvl w:val="1"/>
            </w:pPr>
            <w:r>
              <w:t>2,6-dimethylpyridinum</w:t>
            </w:r>
          </w:p>
        </w:tc>
        <w:tc>
          <w:tcPr>
            <w:tcW w:w="2020" w:type="dxa"/>
          </w:tcPr>
          <w:p w14:paraId="6E9B303D" w14:textId="3CDFD6C0" w:rsidR="003F085A" w:rsidRDefault="003F085A" w:rsidP="003F085A">
            <w:r>
              <w:t>YIZSEF(01,02)</w:t>
            </w:r>
          </w:p>
        </w:tc>
        <w:tc>
          <w:tcPr>
            <w:tcW w:w="1978" w:type="dxa"/>
          </w:tcPr>
          <w:p w14:paraId="52967F02" w14:textId="27AC22EE" w:rsidR="003F085A" w:rsidRDefault="003F085A" w:rsidP="003F085A">
            <w:r>
              <w:t>XUCNUG</w:t>
            </w:r>
          </w:p>
        </w:tc>
        <w:tc>
          <w:tcPr>
            <w:tcW w:w="2517" w:type="dxa"/>
          </w:tcPr>
          <w:p w14:paraId="729355DA" w14:textId="497B83E1" w:rsidR="003F085A" w:rsidRDefault="003F085A" w:rsidP="003F085A">
            <w:r>
              <w:t xml:space="preserve">Orthorhombic </w:t>
            </w:r>
            <w:proofErr w:type="spellStart"/>
            <w:r>
              <w:t>P</w:t>
            </w:r>
            <w:r w:rsidRPr="00E06957">
              <w:rPr>
                <w:i/>
                <w:iCs/>
              </w:rPr>
              <w:t>bcn</w:t>
            </w:r>
            <w:proofErr w:type="spellEnd"/>
          </w:p>
        </w:tc>
      </w:tr>
      <w:tr w:rsidR="003F085A" w14:paraId="146068C9" w14:textId="77777777" w:rsidTr="0017455D">
        <w:tc>
          <w:tcPr>
            <w:tcW w:w="2835" w:type="dxa"/>
          </w:tcPr>
          <w:p w14:paraId="394A8F6C" w14:textId="14107E77" w:rsidR="003F085A" w:rsidRDefault="003F085A" w:rsidP="003F085A">
            <w:pPr>
              <w:spacing w:before="100" w:beforeAutospacing="1" w:after="100" w:afterAutospacing="1"/>
              <w:outlineLvl w:val="1"/>
            </w:pPr>
            <w:r w:rsidRPr="00E06957">
              <w:t>3-(</w:t>
            </w:r>
            <w:proofErr w:type="spellStart"/>
            <w:r w:rsidRPr="00E06957">
              <w:t>butylamino</w:t>
            </w:r>
            <w:proofErr w:type="spellEnd"/>
            <w:r w:rsidRPr="00E06957">
              <w:t>)-N,N-diisobutyl-3-oxopropan-1-aminium</w:t>
            </w:r>
          </w:p>
        </w:tc>
        <w:tc>
          <w:tcPr>
            <w:tcW w:w="2020" w:type="dxa"/>
          </w:tcPr>
          <w:p w14:paraId="7C6CED9C" w14:textId="73DC54D3" w:rsidR="003F085A" w:rsidRDefault="003F085A" w:rsidP="003F085A">
            <w:r>
              <w:t>YUPJAW</w:t>
            </w:r>
          </w:p>
        </w:tc>
        <w:tc>
          <w:tcPr>
            <w:tcW w:w="1978" w:type="dxa"/>
          </w:tcPr>
          <w:p w14:paraId="79E46F88" w14:textId="45092F2F" w:rsidR="003F085A" w:rsidRDefault="003F085A" w:rsidP="003F085A">
            <w:r>
              <w:t>YUPJEA</w:t>
            </w:r>
          </w:p>
        </w:tc>
        <w:tc>
          <w:tcPr>
            <w:tcW w:w="2517" w:type="dxa"/>
          </w:tcPr>
          <w:p w14:paraId="4B97A9F8" w14:textId="6B43DA41" w:rsidR="003F085A" w:rsidRDefault="003F085A" w:rsidP="003F085A">
            <w:r>
              <w:t>Monoclinic P2</w:t>
            </w:r>
            <w:r w:rsidRPr="00E06957">
              <w:rPr>
                <w:vertAlign w:val="subscript"/>
              </w:rPr>
              <w:t>1</w:t>
            </w:r>
            <w:r>
              <w:t>/</w:t>
            </w:r>
            <w:r w:rsidRPr="00E06957">
              <w:rPr>
                <w:i/>
                <w:iCs/>
              </w:rPr>
              <w:t>c</w:t>
            </w:r>
          </w:p>
        </w:tc>
      </w:tr>
      <w:tr w:rsidR="003F085A" w14:paraId="23F3D97B" w14:textId="77777777" w:rsidTr="0017455D">
        <w:tc>
          <w:tcPr>
            <w:tcW w:w="2835" w:type="dxa"/>
          </w:tcPr>
          <w:p w14:paraId="7F5D533A" w14:textId="01AE13EE" w:rsidR="003F085A" w:rsidRPr="00E06957" w:rsidRDefault="003F085A" w:rsidP="003F085A">
            <w:pPr>
              <w:spacing w:before="100" w:beforeAutospacing="1" w:after="100" w:afterAutospacing="1"/>
              <w:outlineLvl w:val="1"/>
            </w:pPr>
            <w:proofErr w:type="spellStart"/>
            <w:r>
              <w:t>triphenylmethylarsonium</w:t>
            </w:r>
            <w:proofErr w:type="spellEnd"/>
          </w:p>
        </w:tc>
        <w:tc>
          <w:tcPr>
            <w:tcW w:w="2020" w:type="dxa"/>
          </w:tcPr>
          <w:p w14:paraId="3A4EC47E" w14:textId="7579A278" w:rsidR="003F085A" w:rsidRDefault="003F085A" w:rsidP="003F085A">
            <w:r>
              <w:t>ZZZWOW</w:t>
            </w:r>
          </w:p>
        </w:tc>
        <w:tc>
          <w:tcPr>
            <w:tcW w:w="1978" w:type="dxa"/>
          </w:tcPr>
          <w:p w14:paraId="7AD4E951" w14:textId="5F108500" w:rsidR="003F085A" w:rsidRDefault="003F085A" w:rsidP="003F085A">
            <w:r>
              <w:t>ZZZWOY</w:t>
            </w:r>
          </w:p>
        </w:tc>
        <w:tc>
          <w:tcPr>
            <w:tcW w:w="2517" w:type="dxa"/>
          </w:tcPr>
          <w:p w14:paraId="5507B692" w14:textId="06940268" w:rsidR="003F085A" w:rsidRDefault="003F085A" w:rsidP="003F085A">
            <w:r>
              <w:t>Cubic P2</w:t>
            </w:r>
            <w:r w:rsidRPr="00B65A9F">
              <w:rPr>
                <w:vertAlign w:val="subscript"/>
              </w:rPr>
              <w:t>1</w:t>
            </w:r>
            <w:r>
              <w:t>3</w:t>
            </w:r>
          </w:p>
        </w:tc>
      </w:tr>
    </w:tbl>
    <w:p w14:paraId="2AE60EAF" w14:textId="4DD9BB32" w:rsidR="00E432DC" w:rsidRDefault="00E432DC" w:rsidP="00770465"/>
    <w:sectPr w:rsidR="00E43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2DC"/>
    <w:rsid w:val="000C1B8E"/>
    <w:rsid w:val="000E581F"/>
    <w:rsid w:val="00130223"/>
    <w:rsid w:val="0017455D"/>
    <w:rsid w:val="00182658"/>
    <w:rsid w:val="001A66C5"/>
    <w:rsid w:val="001B37BC"/>
    <w:rsid w:val="001B7C31"/>
    <w:rsid w:val="00273F23"/>
    <w:rsid w:val="002A0BD3"/>
    <w:rsid w:val="002B46BA"/>
    <w:rsid w:val="00300F8E"/>
    <w:rsid w:val="0032670C"/>
    <w:rsid w:val="003F085A"/>
    <w:rsid w:val="00402C53"/>
    <w:rsid w:val="0045356E"/>
    <w:rsid w:val="004A1020"/>
    <w:rsid w:val="005111B9"/>
    <w:rsid w:val="00573A63"/>
    <w:rsid w:val="006D7E99"/>
    <w:rsid w:val="007461CA"/>
    <w:rsid w:val="00770465"/>
    <w:rsid w:val="00776318"/>
    <w:rsid w:val="007950B5"/>
    <w:rsid w:val="007B0BBF"/>
    <w:rsid w:val="007E43F1"/>
    <w:rsid w:val="008804A1"/>
    <w:rsid w:val="0089056A"/>
    <w:rsid w:val="008D56A3"/>
    <w:rsid w:val="008F283C"/>
    <w:rsid w:val="009A1459"/>
    <w:rsid w:val="009B2AA6"/>
    <w:rsid w:val="00AA7D4D"/>
    <w:rsid w:val="00AD6C7C"/>
    <w:rsid w:val="00AE3EB0"/>
    <w:rsid w:val="00B117A9"/>
    <w:rsid w:val="00B63DAD"/>
    <w:rsid w:val="00B65A9F"/>
    <w:rsid w:val="00B734C9"/>
    <w:rsid w:val="00B77C1F"/>
    <w:rsid w:val="00BB6B01"/>
    <w:rsid w:val="00C15132"/>
    <w:rsid w:val="00C5734F"/>
    <w:rsid w:val="00DC6F7E"/>
    <w:rsid w:val="00E06957"/>
    <w:rsid w:val="00E432DC"/>
    <w:rsid w:val="00ED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CBD1A"/>
  <w15:chartTrackingRefBased/>
  <w15:docId w15:val="{004765FC-DF9D-4A8C-9200-85D1F518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32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2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2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2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2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2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2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2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43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2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2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2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32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32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32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32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3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2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3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32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32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32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32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32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32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3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32DC"/>
    <w:rPr>
      <w:color w:val="666666"/>
    </w:rPr>
  </w:style>
  <w:style w:type="character" w:styleId="Emphasis">
    <w:name w:val="Emphasis"/>
    <w:basedOn w:val="DefaultParagraphFont"/>
    <w:uiPriority w:val="20"/>
    <w:qFormat/>
    <w:rsid w:val="00AD6C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2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d, Marcus</dc:creator>
  <cp:keywords/>
  <dc:description/>
  <cp:lastModifiedBy>Bond, Marcus</cp:lastModifiedBy>
  <cp:revision>3</cp:revision>
  <cp:lastPrinted>2024-06-19T15:23:00Z</cp:lastPrinted>
  <dcterms:created xsi:type="dcterms:W3CDTF">2025-05-16T17:20:00Z</dcterms:created>
  <dcterms:modified xsi:type="dcterms:W3CDTF">2025-05-16T21:29:00Z</dcterms:modified>
</cp:coreProperties>
</file>